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C16FB3" w14:textId="77777777" w:rsidR="003B0009" w:rsidRDefault="003B0009" w:rsidP="003B0009">
      <w:pPr>
        <w:spacing w:after="0" w:line="240" w:lineRule="auto"/>
        <w:rPr>
          <w:rFonts w:ascii="Lucida Bright" w:hAnsi="Lucida Bright"/>
          <w:sz w:val="20"/>
          <w:szCs w:val="20"/>
        </w:rPr>
      </w:pPr>
      <w:r>
        <w:rPr>
          <w:rFonts w:ascii="Lucida Bright" w:hAnsi="Lucida Bright"/>
          <w:sz w:val="20"/>
          <w:szCs w:val="20"/>
        </w:rPr>
        <w:t>Supplementary Table 1.</w:t>
      </w:r>
      <w:r w:rsidRPr="0038463D">
        <w:rPr>
          <w:rFonts w:ascii="Lucida Bright" w:hAnsi="Lucida Bright"/>
          <w:sz w:val="20"/>
          <w:szCs w:val="20"/>
        </w:rPr>
        <w:t xml:space="preserve"> Effect of nitrogen, [CO</w:t>
      </w:r>
      <w:r w:rsidRPr="0038463D">
        <w:rPr>
          <w:rFonts w:ascii="Lucida Bright" w:hAnsi="Lucida Bright"/>
          <w:sz w:val="20"/>
          <w:szCs w:val="20"/>
          <w:vertAlign w:val="subscript"/>
        </w:rPr>
        <w:t>2</w:t>
      </w:r>
      <w:r w:rsidRPr="0038463D">
        <w:rPr>
          <w:rFonts w:ascii="Lucida Bright" w:hAnsi="Lucida Bright"/>
          <w:sz w:val="20"/>
          <w:szCs w:val="20"/>
        </w:rPr>
        <w:t>] and their interaction on the concentration of sugars and amino acids of wheat plants at 28 days after sowing, immediately before the establishment of aphid assays</w:t>
      </w:r>
      <w:r>
        <w:rPr>
          <w:rFonts w:ascii="Lucida Bright" w:hAnsi="Lucida Bright"/>
          <w:sz w:val="20"/>
          <w:szCs w:val="20"/>
        </w:rPr>
        <w:t xml:space="preserve"> 1 and 2</w:t>
      </w:r>
      <w:r w:rsidRPr="0038463D">
        <w:rPr>
          <w:rFonts w:ascii="Lucida Bright" w:hAnsi="Lucida Bright"/>
          <w:sz w:val="20"/>
          <w:szCs w:val="20"/>
        </w:rPr>
        <w:t xml:space="preserve">. </w:t>
      </w:r>
      <w:r w:rsidRPr="0038463D">
        <w:rPr>
          <w:rFonts w:ascii="Lucida Bright" w:hAnsi="Lucida Bright"/>
          <w:i/>
          <w:iCs/>
          <w:sz w:val="20"/>
          <w:szCs w:val="20"/>
        </w:rPr>
        <w:t>p</w:t>
      </w:r>
      <w:r w:rsidRPr="0038463D">
        <w:rPr>
          <w:rFonts w:ascii="Lucida Bright" w:hAnsi="Lucida Bright"/>
          <w:sz w:val="20"/>
          <w:szCs w:val="20"/>
        </w:rPr>
        <w:t xml:space="preserve"> </w:t>
      </w:r>
      <w:r>
        <w:rPr>
          <w:rFonts w:ascii="Lucida Bright" w:hAnsi="Lucida Bright"/>
          <w:sz w:val="20"/>
          <w:szCs w:val="20"/>
        </w:rPr>
        <w:t>is</w:t>
      </w:r>
      <w:r w:rsidRPr="0038463D">
        <w:rPr>
          <w:rFonts w:ascii="Lucida Bright" w:hAnsi="Lucida Bright"/>
          <w:sz w:val="20"/>
          <w:szCs w:val="20"/>
        </w:rPr>
        <w:t xml:space="preserve"> from </w:t>
      </w:r>
      <w:r>
        <w:rPr>
          <w:rFonts w:ascii="Lucida Bright" w:hAnsi="Lucida Bright"/>
          <w:sz w:val="20"/>
          <w:szCs w:val="20"/>
        </w:rPr>
        <w:t>linear mixed model c</w:t>
      </w:r>
      <w:r w:rsidRPr="0038463D">
        <w:rPr>
          <w:rFonts w:ascii="Lucida Bright" w:hAnsi="Lucida Bright"/>
          <w:sz w:val="20"/>
          <w:szCs w:val="20"/>
        </w:rPr>
        <w:t xml:space="preserve">oloured according to the scale below; </w:t>
      </w:r>
      <w:r w:rsidRPr="0038463D">
        <w:rPr>
          <w:rFonts w:ascii="Lucida Bright" w:hAnsi="Lucida Bright"/>
          <w:i/>
          <w:iCs/>
          <w:sz w:val="20"/>
          <w:szCs w:val="20"/>
        </w:rPr>
        <w:t>s</w:t>
      </w:r>
      <w:r w:rsidRPr="0038463D">
        <w:rPr>
          <w:rFonts w:ascii="Lucida Bright" w:hAnsi="Lucida Bright"/>
          <w:sz w:val="20"/>
          <w:szCs w:val="20"/>
        </w:rPr>
        <w:t xml:space="preserve"> is the Shannon information transform</w:t>
      </w:r>
      <w:r>
        <w:rPr>
          <w:rFonts w:ascii="Lucida Bright" w:hAnsi="Lucida Bright"/>
          <w:sz w:val="20"/>
          <w:szCs w:val="20"/>
        </w:rPr>
        <w:t xml:space="preserve"> </w:t>
      </w:r>
      <w:r>
        <w:rPr>
          <w:rFonts w:ascii="Lucida Bright" w:hAnsi="Lucida Bright"/>
          <w:sz w:val="20"/>
          <w:szCs w:val="20"/>
        </w:rPr>
        <w:fldChar w:fldCharType="begin"/>
      </w:r>
      <w:r>
        <w:rPr>
          <w:rFonts w:ascii="Lucida Bright" w:hAnsi="Lucida Bright"/>
          <w:sz w:val="20"/>
          <w:szCs w:val="20"/>
        </w:rPr>
        <w:instrText xml:space="preserve"> ADDIN EN.CITE &lt;EndNote&gt;&lt;Cite&gt;&lt;Author&gt;Greenland&lt;/Author&gt;&lt;Year&gt;2019&lt;/Year&gt;&lt;RecNum&gt;19939&lt;/RecNum&gt;&lt;DisplayText&gt;&lt;style face="superscript"&gt;54&lt;/style&gt;&lt;/DisplayText&gt;&lt;record&gt;&lt;rec-number&gt;19939&lt;/rec-number&gt;&lt;foreign-keys&gt;&lt;key app="EN" db-id="xv0vdedx4wxvaoeepxa59dwgexzvf2ezppa2" timestamp="1606960886"&gt;19939&lt;/key&gt;&lt;/foreign-keys&gt;&lt;ref-type name="Journal Article"&gt;17&lt;/ref-type&gt;&lt;contributors&gt;&lt;authors&gt;&lt;author&gt;Greenland, Sander&lt;/author&gt;&lt;/authors&gt;&lt;/contributors&gt;&lt;titles&gt;&lt;title&gt;Valid P-Values Behave Exactly as They Should: Some Misleading Criticisms of P-Values and Their Resolution With S-Values&lt;/title&gt;&lt;secondary-title&gt;The American Statistician&lt;/secondary-title&gt;&lt;/titles&gt;&lt;periodical&gt;&lt;full-title&gt;The American Statistician&lt;/full-title&gt;&lt;/periodical&gt;&lt;pages&gt;106-114&lt;/pages&gt;&lt;volume&gt;73&lt;/volume&gt;&lt;number&gt;sup1&lt;/number&gt;&lt;dates&gt;&lt;year&gt;2019&lt;/year&gt;&lt;pub-dates&gt;&lt;date&gt;2019/03/29&lt;/date&gt;&lt;/pub-dates&gt;&lt;/dates&gt;&lt;publisher&gt;Taylor &amp;amp; Francis&lt;/publisher&gt;&lt;isbn&gt;0003-1305&lt;/isbn&gt;&lt;urls&gt;&lt;related-urls&gt;&lt;url&gt;https://doi.org/10.1080/00031305.2018.1529625&lt;/url&gt;&lt;/related-urls&gt;&lt;/urls&gt;&lt;electronic-resource-num&gt;10.1080/00031305.2018.1529625&lt;/electronic-resource-num&gt;&lt;/record&gt;&lt;/Cite&gt;&lt;/EndNote&gt;</w:instrText>
      </w:r>
      <w:r>
        <w:rPr>
          <w:rFonts w:ascii="Lucida Bright" w:hAnsi="Lucida Bright"/>
          <w:sz w:val="20"/>
          <w:szCs w:val="20"/>
        </w:rPr>
        <w:fldChar w:fldCharType="separate"/>
      </w:r>
      <w:r w:rsidRPr="00BD72A6">
        <w:rPr>
          <w:rFonts w:ascii="Lucida Bright" w:hAnsi="Lucida Bright"/>
          <w:noProof/>
          <w:sz w:val="20"/>
          <w:szCs w:val="20"/>
          <w:vertAlign w:val="superscript"/>
        </w:rPr>
        <w:t>54</w:t>
      </w:r>
      <w:r>
        <w:rPr>
          <w:rFonts w:ascii="Lucida Bright" w:hAnsi="Lucida Bright"/>
          <w:sz w:val="20"/>
          <w:szCs w:val="20"/>
        </w:rPr>
        <w:fldChar w:fldCharType="end"/>
      </w:r>
      <w:r w:rsidRPr="0038463D">
        <w:rPr>
          <w:rFonts w:ascii="Lucida Bright" w:hAnsi="Lucida Bright"/>
          <w:sz w:val="20"/>
          <w:szCs w:val="20"/>
        </w:rPr>
        <w:t xml:space="preserve"> </w:t>
      </w:r>
      <w:r>
        <w:rPr>
          <w:rFonts w:ascii="Lucida Bright" w:hAnsi="Lucida Bright"/>
          <w:sz w:val="20"/>
          <w:szCs w:val="20"/>
        </w:rPr>
        <w:t>.</w:t>
      </w:r>
    </w:p>
    <w:p w14:paraId="2CE6E186" w14:textId="77777777" w:rsidR="003B0009" w:rsidRDefault="003B0009" w:rsidP="003B0009">
      <w:pPr>
        <w:spacing w:after="0" w:line="240" w:lineRule="auto"/>
        <w:rPr>
          <w:rFonts w:ascii="Lucida Bright" w:hAnsi="Lucida Bright"/>
          <w:sz w:val="20"/>
          <w:szCs w:val="20"/>
        </w:rPr>
      </w:pPr>
    </w:p>
    <w:p w14:paraId="30668DB3" w14:textId="77777777" w:rsidR="003B0009" w:rsidRDefault="003B0009" w:rsidP="003B0009">
      <w:pPr>
        <w:spacing w:after="0" w:line="240" w:lineRule="auto"/>
        <w:rPr>
          <w:rFonts w:ascii="Lucida Bright" w:hAnsi="Lucida Bright"/>
          <w:sz w:val="20"/>
          <w:szCs w:val="20"/>
        </w:rPr>
      </w:pPr>
      <w:r w:rsidRPr="00CA6F08">
        <w:rPr>
          <w:noProof/>
          <w:lang w:val="es-ES" w:eastAsia="es-ES"/>
        </w:rPr>
        <w:drawing>
          <wp:inline distT="0" distB="0" distL="0" distR="0" wp14:anchorId="211F1529" wp14:editId="407B8D27">
            <wp:extent cx="3705225" cy="191135"/>
            <wp:effectExtent l="0" t="0" r="952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5225" cy="191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56D275" w14:textId="77777777" w:rsidR="003B0009" w:rsidRDefault="003B0009" w:rsidP="003B0009">
      <w:pPr>
        <w:spacing w:after="0" w:line="240" w:lineRule="auto"/>
        <w:rPr>
          <w:rFonts w:ascii="Lucida Bright" w:hAnsi="Lucida Bright"/>
          <w:sz w:val="20"/>
          <w:szCs w:val="20"/>
        </w:rPr>
      </w:pPr>
    </w:p>
    <w:tbl>
      <w:tblPr>
        <w:tblW w:w="7508" w:type="dxa"/>
        <w:tblLook w:val="04A0" w:firstRow="1" w:lastRow="0" w:firstColumn="1" w:lastColumn="0" w:noHBand="0" w:noVBand="1"/>
      </w:tblPr>
      <w:tblGrid>
        <w:gridCol w:w="2200"/>
        <w:gridCol w:w="1056"/>
        <w:gridCol w:w="850"/>
        <w:gridCol w:w="992"/>
        <w:gridCol w:w="709"/>
        <w:gridCol w:w="992"/>
        <w:gridCol w:w="709"/>
      </w:tblGrid>
      <w:tr w:rsidR="003B0009" w:rsidRPr="00097777" w14:paraId="2C76FEC6" w14:textId="77777777" w:rsidTr="00BA7762">
        <w:trPr>
          <w:trHeight w:val="290"/>
        </w:trPr>
        <w:tc>
          <w:tcPr>
            <w:tcW w:w="220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D4C8D1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Trait</w:t>
            </w:r>
          </w:p>
        </w:tc>
        <w:tc>
          <w:tcPr>
            <w:tcW w:w="19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28CC7E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Source of variation</w:t>
            </w:r>
          </w:p>
          <w:p w14:paraId="503A046B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C86672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EFAA2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B1DCD0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70E7BC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</w:tr>
      <w:tr w:rsidR="003B0009" w:rsidRPr="00097777" w14:paraId="44646985" w14:textId="77777777" w:rsidTr="00BA7762">
        <w:trPr>
          <w:trHeight w:val="290"/>
        </w:trPr>
        <w:tc>
          <w:tcPr>
            <w:tcW w:w="2200" w:type="dxa"/>
            <w:shd w:val="clear" w:color="000000" w:fill="FFFFFF"/>
            <w:noWrap/>
            <w:vAlign w:val="center"/>
            <w:hideMark/>
          </w:tcPr>
          <w:p w14:paraId="6C18C5D9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B0075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D4E43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03E4C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C0</w:t>
            </w: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vertAlign w:val="subscript"/>
                <w:lang w:eastAsia="en-AU"/>
              </w:rPr>
              <w:t xml:space="preserve">2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52E146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98F10D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interaction</w:t>
            </w:r>
          </w:p>
        </w:tc>
      </w:tr>
      <w:tr w:rsidR="003B0009" w:rsidRPr="00097777" w14:paraId="6997F92C" w14:textId="77777777" w:rsidTr="00BA7762">
        <w:trPr>
          <w:trHeight w:val="290"/>
        </w:trPr>
        <w:tc>
          <w:tcPr>
            <w:tcW w:w="220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30FF70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C449A7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4A369A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i/>
                <w:iCs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i/>
                <w:iCs/>
                <w:color w:val="000000"/>
                <w:lang w:eastAsia="en-AU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1D8EDC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E6165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i/>
                <w:iCs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i/>
                <w:iCs/>
                <w:color w:val="000000"/>
                <w:lang w:eastAsia="en-AU"/>
              </w:rPr>
              <w:t>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EB2082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i/>
                <w:iCs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i/>
                <w:iCs/>
                <w:color w:val="000000"/>
                <w:sz w:val="18"/>
                <w:szCs w:val="18"/>
                <w:lang w:eastAsia="en-AU"/>
              </w:rPr>
              <w:t>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AD345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i/>
                <w:iCs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i/>
                <w:iCs/>
                <w:color w:val="000000"/>
                <w:lang w:eastAsia="en-AU"/>
              </w:rPr>
              <w:t>s</w:t>
            </w:r>
          </w:p>
        </w:tc>
      </w:tr>
      <w:tr w:rsidR="003B0009" w:rsidRPr="00097777" w14:paraId="66FC84EC" w14:textId="77777777" w:rsidTr="00BA7762">
        <w:trPr>
          <w:trHeight w:val="29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EF79C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Total sugars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8ADE15B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B370E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50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6BC32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2A189D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1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1080C"/>
            <w:noWrap/>
            <w:vAlign w:val="bottom"/>
            <w:hideMark/>
          </w:tcPr>
          <w:p w14:paraId="26FF3C64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69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C9DC0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3.9</w:t>
            </w:r>
          </w:p>
        </w:tc>
      </w:tr>
      <w:tr w:rsidR="003B0009" w:rsidRPr="00097777" w14:paraId="76B57A72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43817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Total amino acid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70406"/>
            <w:noWrap/>
            <w:vAlign w:val="bottom"/>
            <w:hideMark/>
          </w:tcPr>
          <w:p w14:paraId="6B68827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25E0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A1E2E"/>
            <w:noWrap/>
            <w:vAlign w:val="bottom"/>
            <w:hideMark/>
          </w:tcPr>
          <w:p w14:paraId="0FBE4AE0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2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B316B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23D5E"/>
            <w:noWrap/>
            <w:vAlign w:val="bottom"/>
            <w:hideMark/>
          </w:tcPr>
          <w:p w14:paraId="69B398A1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5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352A0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9</w:t>
            </w:r>
          </w:p>
        </w:tc>
      </w:tr>
      <w:tr w:rsidR="003B0009" w:rsidRPr="00097777" w14:paraId="0B690899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75BB4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Sugar:amino</w:t>
            </w:r>
            <w:proofErr w:type="spellEnd"/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 xml:space="preserve"> ac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FF5DEA3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AC950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A0304"/>
            <w:noWrap/>
            <w:vAlign w:val="bottom"/>
            <w:hideMark/>
          </w:tcPr>
          <w:p w14:paraId="39B9E172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B50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42A41"/>
            <w:noWrap/>
            <w:vAlign w:val="bottom"/>
            <w:hideMark/>
          </w:tcPr>
          <w:p w14:paraId="54CF5C27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3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F2E1E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.5</w:t>
            </w:r>
          </w:p>
        </w:tc>
      </w:tr>
      <w:tr w:rsidR="003B0009" w:rsidRPr="00097777" w14:paraId="747FE603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B84F0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BD3C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37CAB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65BF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F7A6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7C09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55237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</w:tr>
      <w:tr w:rsidR="003B0009" w:rsidRPr="00097777" w14:paraId="60C06D38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7FFB7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Fructo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D0A0EC8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5FFCD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53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9319BD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F3F53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3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E0101"/>
            <w:noWrap/>
            <w:vAlign w:val="bottom"/>
            <w:hideMark/>
          </w:tcPr>
          <w:p w14:paraId="743D40EB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7B8B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6.7</w:t>
            </w:r>
          </w:p>
        </w:tc>
      </w:tr>
      <w:tr w:rsidR="003B0009" w:rsidRPr="00097777" w14:paraId="714DB8CF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AE292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Gluco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542E416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5132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92CC66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4A506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3D6DA9"/>
            <w:noWrap/>
            <w:vAlign w:val="bottom"/>
            <w:hideMark/>
          </w:tcPr>
          <w:p w14:paraId="13FBD330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9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1A397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1</w:t>
            </w:r>
          </w:p>
        </w:tc>
      </w:tr>
      <w:tr w:rsidR="003B0009" w:rsidRPr="00097777" w14:paraId="1845BC52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7DF0D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Maltos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1F4C752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F6736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E090E"/>
            <w:noWrap/>
            <w:vAlign w:val="bottom"/>
            <w:hideMark/>
          </w:tcPr>
          <w:p w14:paraId="067754F8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3531C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3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8314C"/>
            <w:noWrap/>
            <w:vAlign w:val="bottom"/>
            <w:hideMark/>
          </w:tcPr>
          <w:p w14:paraId="399828AC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D1D9C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.2</w:t>
            </w:r>
          </w:p>
        </w:tc>
      </w:tr>
      <w:tr w:rsidR="003B0009" w:rsidRPr="00097777" w14:paraId="434F515E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656AD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1039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A351B1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1DE3A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1244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48137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DD708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</w:tr>
      <w:tr w:rsidR="003B0009" w:rsidRPr="00097777" w14:paraId="0CEF13A1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16454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Aminobutyric ac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A2DAE8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4E1CE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9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D0A10"/>
            <w:noWrap/>
            <w:vAlign w:val="bottom"/>
            <w:hideMark/>
          </w:tcPr>
          <w:p w14:paraId="5347686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D7668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61724"/>
            <w:noWrap/>
            <w:vAlign w:val="bottom"/>
            <w:hideMark/>
          </w:tcPr>
          <w:p w14:paraId="6934740E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553C18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.3</w:t>
            </w:r>
          </w:p>
        </w:tc>
      </w:tr>
      <w:tr w:rsidR="003B0009" w:rsidRPr="00097777" w14:paraId="76126A33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0AFB9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Leuc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F23ACD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6A83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3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3472B1"/>
            <w:noWrap/>
            <w:vAlign w:val="bottom"/>
            <w:hideMark/>
          </w:tcPr>
          <w:p w14:paraId="1D2FDC03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9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82200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A1521"/>
            <w:noWrap/>
            <w:vAlign w:val="bottom"/>
            <w:hideMark/>
          </w:tcPr>
          <w:p w14:paraId="48DD3BB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6332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.5</w:t>
            </w:r>
          </w:p>
        </w:tc>
      </w:tr>
      <w:tr w:rsidR="003B0009" w:rsidRPr="00097777" w14:paraId="3F5EE4D2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11C17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Phenylananine</w:t>
            </w:r>
            <w:proofErr w:type="spellEnd"/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1F780B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D2818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1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35888"/>
            <w:noWrap/>
            <w:vAlign w:val="bottom"/>
            <w:hideMark/>
          </w:tcPr>
          <w:p w14:paraId="3008025A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7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4F042C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C1C2C"/>
            <w:noWrap/>
            <w:vAlign w:val="bottom"/>
            <w:hideMark/>
          </w:tcPr>
          <w:p w14:paraId="785FDEC7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2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26D7C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.0</w:t>
            </w:r>
          </w:p>
        </w:tc>
      </w:tr>
      <w:tr w:rsidR="003B0009" w:rsidRPr="00097777" w14:paraId="2BDF38BF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D1DA9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Val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E7C04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81C23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48679F"/>
            <w:noWrap/>
            <w:vAlign w:val="bottom"/>
            <w:hideMark/>
          </w:tcPr>
          <w:p w14:paraId="30EC5B5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8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8A604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41825"/>
            <w:noWrap/>
            <w:vAlign w:val="bottom"/>
            <w:hideMark/>
          </w:tcPr>
          <w:p w14:paraId="0D85D500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2A0E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.3</w:t>
            </w:r>
          </w:p>
        </w:tc>
      </w:tr>
      <w:tr w:rsidR="003B0009" w:rsidRPr="00097777" w14:paraId="54982D4F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0D32D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Argin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8022C62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D6691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9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22B43"/>
            <w:noWrap/>
            <w:vAlign w:val="bottom"/>
            <w:hideMark/>
          </w:tcPr>
          <w:p w14:paraId="5E04C701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3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354CA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3074B4"/>
            <w:noWrap/>
            <w:vAlign w:val="bottom"/>
            <w:hideMark/>
          </w:tcPr>
          <w:p w14:paraId="2FE8CB03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9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0EEDC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</w:t>
            </w:r>
          </w:p>
        </w:tc>
      </w:tr>
      <w:tr w:rsidR="003B0009" w:rsidRPr="00097777" w14:paraId="793F1A72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F2329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Ser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C4D892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562D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973A5A"/>
            <w:noWrap/>
            <w:vAlign w:val="bottom"/>
            <w:hideMark/>
          </w:tcPr>
          <w:p w14:paraId="739D60B7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5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4366D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BF8EDCF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7DB90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8.1</w:t>
            </w:r>
          </w:p>
        </w:tc>
      </w:tr>
      <w:tr w:rsidR="003B0009" w:rsidRPr="00097777" w14:paraId="4419AD00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68047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Threon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9D3D6D2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E50483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9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C5380"/>
            <w:noWrap/>
            <w:vAlign w:val="bottom"/>
            <w:hideMark/>
          </w:tcPr>
          <w:p w14:paraId="62EB07B4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7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376CE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E090F"/>
            <w:noWrap/>
            <w:vAlign w:val="bottom"/>
            <w:hideMark/>
          </w:tcPr>
          <w:p w14:paraId="4D41A4B0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57C47C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3.6</w:t>
            </w:r>
          </w:p>
        </w:tc>
      </w:tr>
      <w:tr w:rsidR="003B0009" w:rsidRPr="00097777" w14:paraId="5A81EBE4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EBEAE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Prol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D0102"/>
            <w:noWrap/>
            <w:vAlign w:val="bottom"/>
            <w:hideMark/>
          </w:tcPr>
          <w:p w14:paraId="58B5DF58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60D68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6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E7D31D7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DBD87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1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3174B3"/>
            <w:noWrap/>
            <w:vAlign w:val="bottom"/>
            <w:hideMark/>
          </w:tcPr>
          <w:p w14:paraId="128CB54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9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2C7A6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</w:t>
            </w:r>
          </w:p>
        </w:tc>
      </w:tr>
      <w:tr w:rsidR="003B0009" w:rsidRPr="00097777" w14:paraId="40B9B6D3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379B2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Alan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C0102"/>
            <w:noWrap/>
            <w:vAlign w:val="bottom"/>
            <w:hideMark/>
          </w:tcPr>
          <w:p w14:paraId="48A082C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5A8FD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5324E"/>
            <w:noWrap/>
            <w:vAlign w:val="bottom"/>
            <w:hideMark/>
          </w:tcPr>
          <w:p w14:paraId="49F0E18E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4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9D0CA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42133"/>
            <w:noWrap/>
            <w:vAlign w:val="bottom"/>
            <w:hideMark/>
          </w:tcPr>
          <w:p w14:paraId="489BA4CE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2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0E615C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.8</w:t>
            </w:r>
          </w:p>
        </w:tc>
      </w:tr>
      <w:tr w:rsidR="003B0009" w:rsidRPr="00097777" w14:paraId="6BC7F05C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7A388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Hydroxyprol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F80406"/>
            <w:noWrap/>
            <w:vAlign w:val="bottom"/>
            <w:hideMark/>
          </w:tcPr>
          <w:p w14:paraId="4D395AF1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2B4C8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4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BE2438"/>
            <w:noWrap/>
            <w:vAlign w:val="bottom"/>
            <w:hideMark/>
          </w:tcPr>
          <w:p w14:paraId="61BE1F57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3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53FC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526196"/>
            <w:noWrap/>
            <w:vAlign w:val="bottom"/>
            <w:hideMark/>
          </w:tcPr>
          <w:p w14:paraId="0B2C4961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8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7B56D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3</w:t>
            </w:r>
          </w:p>
        </w:tc>
      </w:tr>
      <w:tr w:rsidR="003B0009" w:rsidRPr="00097777" w14:paraId="3BBB57DE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EA7C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Methylhistid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ED0A0F"/>
            <w:noWrap/>
            <w:vAlign w:val="bottom"/>
            <w:hideMark/>
          </w:tcPr>
          <w:p w14:paraId="379C9AFF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2FD8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61724"/>
            <w:noWrap/>
            <w:vAlign w:val="bottom"/>
            <w:hideMark/>
          </w:tcPr>
          <w:p w14:paraId="3DF51C87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2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443E0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A4334F"/>
            <w:noWrap/>
            <w:vAlign w:val="bottom"/>
            <w:hideMark/>
          </w:tcPr>
          <w:p w14:paraId="5EBCEA9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4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0E41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.2</w:t>
            </w:r>
          </w:p>
        </w:tc>
      </w:tr>
      <w:tr w:rsidR="003B0009" w:rsidRPr="00097777" w14:paraId="5D85FF06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6AFC0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Tryptopha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41825"/>
            <w:noWrap/>
            <w:vAlign w:val="bottom"/>
            <w:hideMark/>
          </w:tcPr>
          <w:p w14:paraId="703112E4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EB33C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90305"/>
            <w:noWrap/>
            <w:vAlign w:val="bottom"/>
            <w:hideMark/>
          </w:tcPr>
          <w:p w14:paraId="3A1EC8C2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88AA6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85456A"/>
            <w:noWrap/>
            <w:vAlign w:val="bottom"/>
            <w:hideMark/>
          </w:tcPr>
          <w:p w14:paraId="44BBE9C8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5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47193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8</w:t>
            </w:r>
          </w:p>
        </w:tc>
      </w:tr>
      <w:tr w:rsidR="003B0009" w:rsidRPr="00097777" w14:paraId="42FD2EDE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5754C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Aspartic acid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D21927"/>
            <w:noWrap/>
            <w:vAlign w:val="bottom"/>
            <w:hideMark/>
          </w:tcPr>
          <w:p w14:paraId="18C1E8EF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2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1EA4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B0204"/>
            <w:noWrap/>
            <w:vAlign w:val="bottom"/>
            <w:hideMark/>
          </w:tcPr>
          <w:p w14:paraId="645543EA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B429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5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784C76"/>
            <w:noWrap/>
            <w:vAlign w:val="bottom"/>
            <w:hideMark/>
          </w:tcPr>
          <w:p w14:paraId="4ED6B236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6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F982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6</w:t>
            </w:r>
          </w:p>
        </w:tc>
      </w:tr>
      <w:tr w:rsidR="003B0009" w:rsidRPr="00097777" w14:paraId="02BA8FE4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BC98D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Tyrosin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000000" w:fill="AF2D46"/>
            <w:noWrap/>
            <w:vAlign w:val="bottom"/>
            <w:hideMark/>
          </w:tcPr>
          <w:p w14:paraId="276FE3F7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3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947FC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60598A"/>
            <w:noWrap/>
            <w:vAlign w:val="bottom"/>
            <w:hideMark/>
          </w:tcPr>
          <w:p w14:paraId="4F9B4C70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7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3FE1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E0111B"/>
            <w:noWrap/>
            <w:vAlign w:val="bottom"/>
            <w:hideMark/>
          </w:tcPr>
          <w:p w14:paraId="372F5063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1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BC1E7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.7</w:t>
            </w:r>
          </w:p>
        </w:tc>
      </w:tr>
      <w:tr w:rsidR="003B0009" w:rsidRPr="00097777" w14:paraId="5FE7390D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ED08E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Glutamic</w:t>
            </w:r>
            <w:r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 xml:space="preserve">  </w:t>
            </w: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acid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000000" w:fill="6A5482"/>
            <w:noWrap/>
            <w:vAlign w:val="bottom"/>
            <w:hideMark/>
          </w:tcPr>
          <w:p w14:paraId="0103B04F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71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F6D37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E40F17"/>
            <w:noWrap/>
            <w:vAlign w:val="bottom"/>
            <w:hideMark/>
          </w:tcPr>
          <w:p w14:paraId="6A5D9864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13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C2F9F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000000" w:fill="784C76"/>
            <w:noWrap/>
            <w:vAlign w:val="bottom"/>
            <w:hideMark/>
          </w:tcPr>
          <w:p w14:paraId="1FABA195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65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29B2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6</w:t>
            </w:r>
          </w:p>
        </w:tc>
      </w:tr>
      <w:tr w:rsidR="003B0009" w:rsidRPr="00097777" w14:paraId="6E4D8775" w14:textId="77777777" w:rsidTr="00BA7762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849AAA" w14:textId="77777777" w:rsidR="003B0009" w:rsidRPr="00097777" w:rsidRDefault="003B0009" w:rsidP="00BA7762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sz w:val="18"/>
                <w:szCs w:val="18"/>
                <w:lang w:eastAsia="en-AU"/>
              </w:rPr>
              <w:t>Glycin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4B659D"/>
            <w:noWrap/>
            <w:vAlign w:val="bottom"/>
            <w:hideMark/>
          </w:tcPr>
          <w:p w14:paraId="2E2E37A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87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1A284F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A3958"/>
            <w:noWrap/>
            <w:vAlign w:val="bottom"/>
            <w:hideMark/>
          </w:tcPr>
          <w:p w14:paraId="0C893758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4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1CD9E1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983A5A"/>
            <w:noWrap/>
            <w:vAlign w:val="bottom"/>
            <w:hideMark/>
          </w:tcPr>
          <w:p w14:paraId="78DF34F9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0.4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00230E" w14:textId="77777777" w:rsidR="003B0009" w:rsidRPr="00097777" w:rsidRDefault="003B0009" w:rsidP="00BA7762">
            <w:pPr>
              <w:spacing w:after="0" w:line="240" w:lineRule="auto"/>
              <w:jc w:val="right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097777">
              <w:rPr>
                <w:rFonts w:ascii="Lucida Bright" w:eastAsia="Times New Roman" w:hAnsi="Lucida Bright" w:cs="Calibri"/>
                <w:color w:val="000000"/>
                <w:lang w:eastAsia="en-AU"/>
              </w:rPr>
              <w:t>1.0</w:t>
            </w:r>
          </w:p>
        </w:tc>
      </w:tr>
    </w:tbl>
    <w:p w14:paraId="2F527643" w14:textId="77777777" w:rsidR="003B0009" w:rsidRPr="00365143" w:rsidRDefault="003B0009" w:rsidP="003B0009">
      <w:pPr>
        <w:spacing w:after="0" w:line="240" w:lineRule="auto"/>
        <w:rPr>
          <w:bCs/>
        </w:rPr>
      </w:pPr>
    </w:p>
    <w:p w14:paraId="098FAB68" w14:textId="77777777" w:rsidR="003B0009" w:rsidRDefault="003B0009" w:rsidP="003B0009">
      <w:pPr>
        <w:spacing w:after="0" w:line="240" w:lineRule="auto"/>
        <w:rPr>
          <w:rFonts w:ascii="Lucida Bright" w:hAnsi="Lucida Bright"/>
        </w:rPr>
      </w:pPr>
      <w:r>
        <w:rPr>
          <w:rFonts w:ascii="Lucida Bright" w:hAnsi="Lucida Bright"/>
        </w:rPr>
        <w:br w:type="page"/>
      </w:r>
    </w:p>
    <w:p w14:paraId="67AF57B2" w14:textId="14B78322" w:rsidR="003B0009" w:rsidRPr="00077310" w:rsidRDefault="003B0009" w:rsidP="003B0009">
      <w:pPr>
        <w:tabs>
          <w:tab w:val="left" w:pos="-426"/>
        </w:tabs>
        <w:ind w:left="-567"/>
        <w:rPr>
          <w:b/>
          <w:color w:val="000000" w:themeColor="text1"/>
        </w:rPr>
      </w:pPr>
      <w:r w:rsidRPr="00AC2200">
        <w:rPr>
          <w:rFonts w:ascii="Lucida Bright" w:hAnsi="Lucida Bright"/>
        </w:rPr>
        <w:lastRenderedPageBreak/>
        <w:t xml:space="preserve">Supplementary Table </w:t>
      </w:r>
      <w:r w:rsidR="00B629E4">
        <w:rPr>
          <w:rFonts w:ascii="Lucida Bright" w:hAnsi="Lucida Bright"/>
        </w:rPr>
        <w:t>2</w:t>
      </w:r>
      <w:r w:rsidRPr="00AC2200">
        <w:rPr>
          <w:rFonts w:ascii="Lucida Bright" w:hAnsi="Lucida Bright"/>
        </w:rPr>
        <w:t xml:space="preserve">. EPG </w:t>
      </w:r>
      <w:r>
        <w:rPr>
          <w:rFonts w:ascii="Lucida Bright" w:hAnsi="Lucida Bright"/>
        </w:rPr>
        <w:t>traits</w:t>
      </w:r>
      <w:r w:rsidRPr="00AC2200">
        <w:rPr>
          <w:rFonts w:ascii="Lucida Bright" w:hAnsi="Lucida Bright"/>
        </w:rPr>
        <w:t xml:space="preserve"> for the probing and feeding behaviour of </w:t>
      </w:r>
      <w:proofErr w:type="spellStart"/>
      <w:r w:rsidRPr="002D2833">
        <w:rPr>
          <w:rFonts w:ascii="Lucida Bright" w:hAnsi="Lucida Bright"/>
          <w:i/>
          <w:iCs/>
        </w:rPr>
        <w:t>Rhopalosiphum</w:t>
      </w:r>
      <w:proofErr w:type="spellEnd"/>
      <w:r w:rsidRPr="002D2833">
        <w:rPr>
          <w:rFonts w:ascii="Lucida Bright" w:hAnsi="Lucida Bright"/>
          <w:i/>
          <w:iCs/>
        </w:rPr>
        <w:t xml:space="preserve"> padi</w:t>
      </w:r>
      <w:r w:rsidRPr="00AC2200">
        <w:rPr>
          <w:rFonts w:ascii="Lucida Bright" w:hAnsi="Lucida Bright"/>
        </w:rPr>
        <w:t xml:space="preserve"> on wheat plants grown in a factorial with two nitrogen</w:t>
      </w:r>
      <w:r>
        <w:rPr>
          <w:rFonts w:ascii="Lucida Bright" w:hAnsi="Lucida Bright"/>
        </w:rPr>
        <w:t xml:space="preserve"> levels</w:t>
      </w:r>
      <w:r w:rsidRPr="00AC2200">
        <w:rPr>
          <w:rFonts w:ascii="Lucida Bright" w:hAnsi="Lucida Bright"/>
        </w:rPr>
        <w:t xml:space="preserve"> and two [CO</w:t>
      </w:r>
      <w:r w:rsidRPr="002D2833">
        <w:rPr>
          <w:rFonts w:ascii="Lucida Bright" w:hAnsi="Lucida Bright"/>
          <w:vertAlign w:val="subscript"/>
        </w:rPr>
        <w:t>2</w:t>
      </w:r>
      <w:r w:rsidRPr="00AC2200">
        <w:rPr>
          <w:rFonts w:ascii="Lucida Bright" w:hAnsi="Lucida Bright"/>
        </w:rPr>
        <w:t xml:space="preserve">]. </w:t>
      </w:r>
      <w:r w:rsidRPr="00AC2200">
        <w:rPr>
          <w:rFonts w:ascii="Lucida Bright" w:hAnsi="Lucida Bright"/>
          <w:i/>
          <w:iCs/>
        </w:rPr>
        <w:t>p</w:t>
      </w:r>
      <w:r w:rsidRPr="00AC2200">
        <w:rPr>
          <w:rFonts w:ascii="Lucida Bright" w:hAnsi="Lucida Bright"/>
        </w:rPr>
        <w:t>-value</w:t>
      </w:r>
      <w:r>
        <w:rPr>
          <w:rFonts w:ascii="Lucida Bright" w:hAnsi="Lucida Bright"/>
        </w:rPr>
        <w:t>s are for pair-wise comparisons</w:t>
      </w:r>
      <w:r w:rsidRPr="00AC2200">
        <w:rPr>
          <w:rFonts w:ascii="Lucida Bright" w:hAnsi="Lucida Bright"/>
        </w:rPr>
        <w:t xml:space="preserve"> </w:t>
      </w:r>
      <w:r>
        <w:rPr>
          <w:rFonts w:ascii="Lucida Bright" w:hAnsi="Lucida Bright"/>
        </w:rPr>
        <w:t xml:space="preserve">from </w:t>
      </w:r>
      <w:r w:rsidRPr="00AC2200">
        <w:rPr>
          <w:rFonts w:ascii="Lucida Bright" w:hAnsi="Lucida Bright"/>
        </w:rPr>
        <w:t>t</w:t>
      </w:r>
      <w:r>
        <w:rPr>
          <w:rFonts w:ascii="Lucida Bright" w:hAnsi="Lucida Bright"/>
        </w:rPr>
        <w:t>-</w:t>
      </w:r>
      <w:r w:rsidRPr="00AC2200">
        <w:rPr>
          <w:rFonts w:ascii="Lucida Bright" w:hAnsi="Lucida Bright"/>
        </w:rPr>
        <w:t xml:space="preserve">test for parametric variables and </w:t>
      </w:r>
      <w:r>
        <w:rPr>
          <w:rFonts w:ascii="Lucida Bright" w:hAnsi="Lucida Bright"/>
        </w:rPr>
        <w:t>from</w:t>
      </w:r>
      <w:r w:rsidRPr="00AC2200">
        <w:rPr>
          <w:rFonts w:ascii="Lucida Bright" w:hAnsi="Lucida Bright"/>
        </w:rPr>
        <w:t xml:space="preserve"> Mann–Whitney U test for non-Gaussian distribution variables</w:t>
      </w:r>
      <w:r>
        <w:rPr>
          <w:rFonts w:ascii="Lucida Bright" w:hAnsi="Lucida Bright"/>
        </w:rPr>
        <w:t xml:space="preserve">. Shannon </w:t>
      </w:r>
      <w:r w:rsidRPr="0038463D">
        <w:rPr>
          <w:rFonts w:ascii="Lucida Bright" w:hAnsi="Lucida Bright"/>
          <w:sz w:val="20"/>
          <w:szCs w:val="20"/>
        </w:rPr>
        <w:t>information transform</w:t>
      </w:r>
      <w:r>
        <w:rPr>
          <w:rFonts w:ascii="Lucida Bright" w:hAnsi="Lucida Bright"/>
          <w:sz w:val="20"/>
          <w:szCs w:val="20"/>
        </w:rPr>
        <w:t xml:space="preserve"> </w:t>
      </w:r>
      <w:r>
        <w:rPr>
          <w:rFonts w:ascii="Lucida Bright" w:hAnsi="Lucida Bright"/>
        </w:rPr>
        <w:t>is shown between brackets</w:t>
      </w:r>
      <w:r w:rsidRPr="00AC2200">
        <w:rPr>
          <w:rFonts w:ascii="Lucida Bright" w:hAnsi="Lucida Bright"/>
        </w:rPr>
        <w:t>.</w:t>
      </w:r>
    </w:p>
    <w:tbl>
      <w:tblPr>
        <w:tblStyle w:val="TableGrid"/>
        <w:tblW w:w="10059" w:type="dxa"/>
        <w:jc w:val="center"/>
        <w:tblLook w:val="04A0" w:firstRow="1" w:lastRow="0" w:firstColumn="1" w:lastColumn="0" w:noHBand="0" w:noVBand="1"/>
      </w:tblPr>
      <w:tblGrid>
        <w:gridCol w:w="2215"/>
        <w:gridCol w:w="11"/>
        <w:gridCol w:w="1128"/>
        <w:gridCol w:w="1011"/>
        <w:gridCol w:w="1725"/>
        <w:gridCol w:w="993"/>
        <w:gridCol w:w="99"/>
        <w:gridCol w:w="1596"/>
        <w:gridCol w:w="1281"/>
      </w:tblGrid>
      <w:tr w:rsidR="003B0009" w:rsidRPr="00AC2200" w14:paraId="62FAB0AF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3A3B" w14:textId="77777777" w:rsidR="003B0009" w:rsidRDefault="003B0009" w:rsidP="00BA7762">
            <w:pP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Trait</w:t>
            </w:r>
            <w:proofErr w:type="spellEnd"/>
          </w:p>
          <w:p w14:paraId="1EFAB8DC" w14:textId="77777777" w:rsidR="003B0009" w:rsidRPr="00FB3C04" w:rsidRDefault="003B0009" w:rsidP="00BA7762">
            <w:pP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29815" w14:textId="77777777" w:rsidR="003B0009" w:rsidRPr="001B53CB" w:rsidRDefault="003B0009" w:rsidP="00BA7762">
            <w:pP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B53CB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Nitrogen</w:t>
            </w:r>
            <w:proofErr w:type="spellEnd"/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10E08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 = 700 ppm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E42FC8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= 400 ppm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9F4A1" w14:textId="77777777" w:rsidR="003B0009" w:rsidRPr="00AC220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3B0009" w:rsidRPr="00AC2200" w14:paraId="19A18DC3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90E81" w14:textId="77777777" w:rsidR="003B0009" w:rsidRPr="00AC2200" w:rsidRDefault="003B0009" w:rsidP="00BA7762">
            <w:pP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380A" w14:textId="77777777" w:rsidR="003B0009" w:rsidRPr="00AC2200" w:rsidRDefault="003B0009" w:rsidP="00BA7762">
            <w:pP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8B4EC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portion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17AAD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ean 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± SE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C40D9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portion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0A45D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an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E7454" w14:textId="77777777" w:rsidR="003B0009" w:rsidRPr="00AC220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AC2200" w14:paraId="1DD62BA7" w14:textId="77777777" w:rsidTr="00BA7762">
        <w:trPr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5C8441C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r w:rsidRPr="00486915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</w:rPr>
              <w:t xml:space="preserve">No </w:t>
            </w:r>
            <w:proofErr w:type="spellStart"/>
            <w:r w:rsidRPr="00486915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</w:rPr>
              <w:t>probe</w:t>
            </w:r>
            <w:proofErr w:type="spellEnd"/>
            <w:r w:rsidRPr="00486915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</w:rPr>
              <w:t xml:space="preserve"> (</w:t>
            </w:r>
            <w:proofErr w:type="spellStart"/>
            <w:r w:rsidRPr="00486915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</w:rPr>
              <w:t>np</w:t>
            </w:r>
            <w:proofErr w:type="spellEnd"/>
            <w:r w:rsidRPr="00486915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EE9D0F2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B01A788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9850186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E98218F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D4C4769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25C6688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</w:tr>
      <w:tr w:rsidR="003B0009" w:rsidRPr="00AC2200" w14:paraId="1F9AD46F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55AA5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umber of np</w:t>
            </w:r>
          </w:p>
          <w:p w14:paraId="31832F8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321B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256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CC4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11.1 ± 1.74 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9E26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ED01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.3 ± 1.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2AA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75 [3.7]</w:t>
            </w:r>
          </w:p>
        </w:tc>
      </w:tr>
      <w:tr w:rsidR="003B0009" w:rsidRPr="00AC2200" w14:paraId="165BEC81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46DA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FAB4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EC0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0955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9.9 ± 1.5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E31C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86CD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0.9 ± 1.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743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82 [0.0]</w:t>
            </w:r>
          </w:p>
        </w:tc>
      </w:tr>
      <w:tr w:rsidR="003B0009" w:rsidRPr="00AC2200" w14:paraId="19933AC7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C80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E8F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234D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633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09 [0.1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D3C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26BF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57 [4.1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AC4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05B9DF97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42A33C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otal duration of np (s)</w:t>
            </w:r>
          </w:p>
          <w:p w14:paraId="577CFE73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713A70D2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07097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B03311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47DFEF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5668 ± 1213.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0AA2C0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B67150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5238 ± 1079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9D9DC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82 [0.0]</w:t>
            </w:r>
          </w:p>
        </w:tc>
      </w:tr>
      <w:tr w:rsidR="003B0009" w:rsidRPr="002D2833" w14:paraId="71336332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6C35B9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F9E022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BC6736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74533D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490 ± 553.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4E1C23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3E4003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729 ± 614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14:paraId="3CE9D23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46 [0.4]</w:t>
            </w:r>
          </w:p>
        </w:tc>
      </w:tr>
      <w:tr w:rsidR="003B0009" w:rsidRPr="00AC2200" w14:paraId="74973124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B716AB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9183B4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1A63D1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181E38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0.030 [5.1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F02CC3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625FA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55 [4.2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DFD970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51AFB704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3739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an duration of np (s)</w:t>
            </w:r>
          </w:p>
          <w:p w14:paraId="65647D5E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5B2A5C0F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A8E4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12A0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4678D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629 ± 129.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7556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352C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354 ± 58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EBA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102 [3.3]</w:t>
            </w:r>
          </w:p>
        </w:tc>
      </w:tr>
      <w:tr w:rsidR="003B0009" w:rsidRPr="00AC2200" w14:paraId="49FD0BF7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D019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238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4BC8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24F6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43 ± 55.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C142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D124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77 ± 37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3F3C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206 [2.3]</w:t>
            </w:r>
          </w:p>
        </w:tc>
      </w:tr>
      <w:tr w:rsidR="003B0009" w:rsidRPr="00AC2200" w14:paraId="5F89BF11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CC5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DAC5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C33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99E7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9 [6.8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090D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A97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22 [0.9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50F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67FB2FF9" w14:textId="77777777" w:rsidTr="00BA7762">
        <w:trPr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273E21E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>Probing</w:t>
            </w:r>
            <w:proofErr w:type="spellEnd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(</w:t>
            </w:r>
            <w:proofErr w:type="spellStart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>tissue</w:t>
            </w:r>
            <w:proofErr w:type="spellEnd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>penetration</w:t>
            </w:r>
            <w:proofErr w:type="spellEnd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2B664CC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A45E663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6A43C9B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5B5DB94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CB58B5D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BB05D61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</w:tr>
      <w:tr w:rsidR="003B0009" w:rsidRPr="00AC2200" w14:paraId="7FA93BD5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C464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Number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of </w:t>
            </w: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probes</w:t>
            </w:r>
            <w:proofErr w:type="spellEnd"/>
          </w:p>
          <w:p w14:paraId="16D14EC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6C76C6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7666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0E20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BE12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0.5 ± 1.7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8D73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B76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.0 ± 1.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28F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51 [4.3]</w:t>
            </w:r>
          </w:p>
        </w:tc>
      </w:tr>
      <w:tr w:rsidR="003B0009" w:rsidRPr="00AC2200" w14:paraId="1BFD9803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4BB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B17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4A66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CA4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9.9 ± 1.5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F27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54D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0.6 ± 1.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8951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82 [0.0]</w:t>
            </w:r>
          </w:p>
        </w:tc>
      </w:tr>
      <w:tr w:rsidR="003B0009" w:rsidRPr="00AC2200" w14:paraId="0F7B729D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D6515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BC71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D635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39E1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882 [0.2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0B2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DBA1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56 [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961D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2DCA0DA4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DE8AE1B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Total </w:t>
            </w: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probing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tim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s)</w:t>
            </w:r>
          </w:p>
          <w:p w14:paraId="326BF6B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72E460B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5FE41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FBF01E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DB7EA4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3131 ± 1213.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3A49CF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D264F0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3561 ± 1079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1B37CD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09 [0.1]</w:t>
            </w:r>
          </w:p>
        </w:tc>
      </w:tr>
      <w:tr w:rsidR="003B0009" w:rsidRPr="00AC2200" w14:paraId="12C85CF4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B7A20E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74BF21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79419F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7B564B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3609 ± 553.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4E477B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BD2C2F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5857 ± 591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F8F2D4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46 [0.4]</w:t>
            </w:r>
          </w:p>
        </w:tc>
      </w:tr>
      <w:tr w:rsidR="003B0009" w:rsidRPr="00AC2200" w14:paraId="62758894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A2A88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A28EDA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F31337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D9077B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09 [0.1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A4D30E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E5AA33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88 [4.2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34CBA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3F3BEFCB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5778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ime to 1st probe from </w:t>
            </w:r>
          </w:p>
          <w:p w14:paraId="36C8114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art of EPG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s)</w:t>
            </w:r>
          </w:p>
          <w:p w14:paraId="344B74F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3B71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4F65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BCF9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749 ± 317.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76EC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0C40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358.4 ± 46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DC35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90 [0.8]</w:t>
            </w:r>
          </w:p>
        </w:tc>
      </w:tr>
      <w:tr w:rsidR="003B0009" w:rsidRPr="00AC2200" w14:paraId="309902F9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B1D0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49C8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60045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5425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62 ± 35.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FC7D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19BA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373.1 ± 107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C4F3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07 [1.0]</w:t>
            </w:r>
          </w:p>
        </w:tc>
      </w:tr>
      <w:tr w:rsidR="003B0009" w:rsidRPr="00AC2200" w14:paraId="41CE5F3B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D13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D0A4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F6E8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0D4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90 [0.8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278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5CA6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07 [0.5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83A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7A58C6AF" w14:textId="77777777" w:rsidTr="00BA7762">
        <w:trPr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52831CD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>Pathway</w:t>
            </w:r>
            <w:proofErr w:type="spellEnd"/>
            <w: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(C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20B575F" w14:textId="77777777" w:rsidR="003B0009" w:rsidRPr="00FB3C04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8239F71" w14:textId="77777777" w:rsidR="003B0009" w:rsidRPr="00FB3C04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9A89A46" w14:textId="77777777" w:rsidR="003B0009" w:rsidRPr="00FB3C04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43362AC" w14:textId="77777777" w:rsidR="003B0009" w:rsidRPr="00FB3C04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25D21E6" w14:textId="77777777" w:rsidR="003B0009" w:rsidRPr="00FB3C04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9EA3DFD" w14:textId="77777777" w:rsidR="003B0009" w:rsidRPr="00FB3C04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</w:tr>
      <w:tr w:rsidR="003B0009" w:rsidRPr="00AC2200" w14:paraId="2FF82244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B151F" w14:textId="77777777" w:rsid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umber of C</w:t>
            </w:r>
          </w:p>
          <w:p w14:paraId="1BF60F5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49B6741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04BC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FEA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2874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.3 ± 2.4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C3A1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E080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8.2 ± 2.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F0A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7 [7.2]</w:t>
            </w:r>
          </w:p>
        </w:tc>
      </w:tr>
      <w:tr w:rsidR="003B0009" w:rsidRPr="00AC2200" w14:paraId="702D9444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75E3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850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75E3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5794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1.4 ± 2.5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A62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6298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5.4 ± 4.1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4BCD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849 [0.2]</w:t>
            </w:r>
          </w:p>
        </w:tc>
      </w:tr>
      <w:tr w:rsidR="003B0009" w:rsidRPr="00AC2200" w14:paraId="33249533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DE0D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6DCB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2435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B7A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66 [3.9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716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DC3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446 [1.2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18C6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38B087F4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D7CA570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otal duration of C (s)</w:t>
            </w:r>
          </w:p>
          <w:p w14:paraId="51E38058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1FBF94D3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3BD28D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AD5615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703B27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6675 ± 786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3E1C4E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74CF8E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2120 ± 1192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F5043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1 [10.0]</w:t>
            </w:r>
          </w:p>
        </w:tc>
      </w:tr>
      <w:tr w:rsidR="003B0009" w:rsidRPr="00AC2200" w14:paraId="7985792F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75C75C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1F40D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707410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C55DFD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9584 ± 995.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578129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A6E178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0546 ± 1436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C8871E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36 [0.4]</w:t>
            </w:r>
          </w:p>
        </w:tc>
      </w:tr>
      <w:tr w:rsidR="003B0009" w:rsidRPr="00AC2200" w14:paraId="2455328B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08705F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FCEBB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FEB7F2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87AEE4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29 [5.1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1459E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CA0EF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319 [1.6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4AE0DD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170A4257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0BEA2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an duration of C (s)</w:t>
            </w:r>
          </w:p>
          <w:p w14:paraId="2D1E3946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7B8805F9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0F9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5616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5CFA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50 ± 63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C3ED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A92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69 ± 50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ECB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424 [1.2]</w:t>
            </w:r>
          </w:p>
        </w:tc>
      </w:tr>
      <w:tr w:rsidR="003B0009" w:rsidRPr="00AC2200" w14:paraId="370A4486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FCD1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8C4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E693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752A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70 ± 29.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9905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2B5F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663 ± 221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AA6B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365 [1.5]</w:t>
            </w:r>
          </w:p>
        </w:tc>
      </w:tr>
      <w:tr w:rsidR="003B0009" w:rsidRPr="00AC2200" w14:paraId="1CE13D50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3893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05B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894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46BA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69 [0.4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3259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BFC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28 [0.9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D430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59EB17E7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F9D5E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of probing time in C</w:t>
            </w:r>
          </w:p>
          <w:p w14:paraId="168FEB1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2A3A2C8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4CB197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E9CA0F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9D804C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31.7 ± 5.3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F3CFF3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216E90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52.4 ± 4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3F6461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6 [7.4]</w:t>
            </w:r>
          </w:p>
        </w:tc>
      </w:tr>
      <w:tr w:rsidR="003B0009" w:rsidRPr="00AC2200" w14:paraId="0B931F2C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00D0F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5D314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73753D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097648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37.2 ± 4.0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AF83C3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02B44D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2.4 ± 6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FD397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627 [0.7]</w:t>
            </w:r>
          </w:p>
        </w:tc>
      </w:tr>
      <w:tr w:rsidR="003B0009" w:rsidRPr="00AC2200" w14:paraId="7F01A7A7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1F83A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20A713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5A55AD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99BAA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411 [1.3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99568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499610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161 [2.6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B2CC15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07E5E29A" w14:textId="77777777" w:rsidTr="00BA7762">
        <w:trPr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D89A07C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bCs/>
                <w:iCs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</w:rPr>
              <w:t>Phloem</w:t>
            </w:r>
            <w:proofErr w:type="spellEnd"/>
            <w:r w:rsidRPr="0041560C"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1560C"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</w:rPr>
              <w:t>salivation</w:t>
            </w:r>
            <w:proofErr w:type="spellEnd"/>
            <w:r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</w:rPr>
              <w:t xml:space="preserve"> (E1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3DEA7C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FD6C14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CC187A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77ECB3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647E9B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FDE8D7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56E7E602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2F5A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Number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of E1</w:t>
            </w:r>
          </w:p>
          <w:p w14:paraId="5306DAF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90BF52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997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3F18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86C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6.4 ± 1.1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4555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CA65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2.2 ± 2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0570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43 [1.2]</w:t>
            </w:r>
          </w:p>
        </w:tc>
      </w:tr>
      <w:tr w:rsidR="003B0009" w:rsidRPr="00AC2200" w14:paraId="1D2C44DB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D09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FFF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612D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D365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0.4 ± 1.7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A940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A40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4.8 ± 2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9EE6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363 [1.5]</w:t>
            </w:r>
          </w:p>
        </w:tc>
      </w:tr>
      <w:tr w:rsidR="003B0009" w:rsidRPr="00AC2200" w14:paraId="492AB6BD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A520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AF4C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216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047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11 [3.2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87B4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A92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34 [0.9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7D9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24B40929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B142E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Number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of single E1</w:t>
            </w:r>
          </w:p>
          <w:p w14:paraId="59618F3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0EC0C46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43C0BA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E96A8E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4DB87F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0.29 ± 0.2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4FB7F2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3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4990A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.00 ± 0.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43FF55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1 [10.0]</w:t>
            </w:r>
          </w:p>
        </w:tc>
      </w:tr>
      <w:tr w:rsidR="003B0009" w:rsidRPr="00AC2200" w14:paraId="275F790F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9D03BB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48FC2C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31453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9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37E89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.17 ± 0.4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E23AB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8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F2C31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.74 ± 0.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32151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851 [0.2]</w:t>
            </w:r>
          </w:p>
        </w:tc>
      </w:tr>
      <w:tr w:rsidR="003B0009" w:rsidRPr="00AC2200" w14:paraId="26B81671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4B3F14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3C909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84534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7C149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1 [10.0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22E2B6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043429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297 [1.8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5E7B9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3984D7A3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1A492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otal duration of E1 (s)</w:t>
            </w:r>
          </w:p>
          <w:p w14:paraId="145365BC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5E7297F7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C12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C1BD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4D30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1 ± 45.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FCDA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0E53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505 ± 130.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66A9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25 [5.3]</w:t>
            </w:r>
          </w:p>
        </w:tc>
      </w:tr>
      <w:tr w:rsidR="003B0009" w:rsidRPr="00AC2200" w14:paraId="737BCDA0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507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8032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DAB8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B763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538 ± 187.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34A6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A98F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715 ± 175.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975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66 [0.0]</w:t>
            </w:r>
          </w:p>
        </w:tc>
      </w:tr>
      <w:tr w:rsidR="003B0009" w:rsidRPr="00AC2200" w14:paraId="1FF8BD81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63B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B4A2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8F48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93BE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7 [7.2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BDF7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99ED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867 [0.2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F958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4F5D0E68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48AC6B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duration of single E1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7AF5636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2F3E80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N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218F43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25E9BA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7.9 ± 5.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28556A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3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05A962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82.2 ± 21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E3FC45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1 [10.0]</w:t>
            </w:r>
          </w:p>
        </w:tc>
      </w:tr>
      <w:tr w:rsidR="003B0009" w:rsidRPr="00AC2200" w14:paraId="2EC068C9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FE97D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513770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N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6C95D2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9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60730F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6.1 ± 18.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CEECD3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8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044CF5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2.9 ± 86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AD3145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72 [0.4]</w:t>
            </w:r>
          </w:p>
        </w:tc>
      </w:tr>
      <w:tr w:rsidR="003B0009" w:rsidRPr="00AC2200" w14:paraId="7A88D31A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80A15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FB9600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5A641A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30FA8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1 [10.0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008180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8EE8E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281 [1.8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28B069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3BB8BF9D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77D23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an duration of E1 (s)</w:t>
            </w:r>
          </w:p>
          <w:p w14:paraId="162888C0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2C12E9EB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4B0B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D30B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3495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32.5 ± 6.0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0FBB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5CAB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0.3 ± 8.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F890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21 [0.5]</w:t>
            </w:r>
          </w:p>
        </w:tc>
      </w:tr>
      <w:tr w:rsidR="003B0009" w:rsidRPr="00AC2200" w14:paraId="72D87A6A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BBD5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C254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FBB4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FCD5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50.1 ± 10.3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5277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80E8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56.7 ± 18.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1DBC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89 [0.3]</w:t>
            </w:r>
          </w:p>
        </w:tc>
      </w:tr>
      <w:tr w:rsidR="003B0009" w:rsidRPr="00AC2200" w14:paraId="1F33486A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25A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A35E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3E99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42E0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151 [2.7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7829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9FF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325 [1.6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5FF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3B178A56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D6DD64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me from 1st probe to 1st E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49C1945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263C84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908533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F6D60F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3802 ± 1292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22E94F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016880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3957 ± 1097.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6E21E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807 [0.3]</w:t>
            </w:r>
          </w:p>
        </w:tc>
      </w:tr>
      <w:tr w:rsidR="003B0009" w:rsidRPr="00AC2200" w14:paraId="430E0059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122E2E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26793B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A9A4DC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CA6F95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249 ± 616.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CB8E0A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B8FB40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534 ± 1569.6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2FB057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07 [1.0]</w:t>
            </w:r>
          </w:p>
        </w:tc>
      </w:tr>
      <w:tr w:rsidR="003B0009" w:rsidRPr="00AC2200" w14:paraId="1F1A45A1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B3026C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4D89D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AD271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BC1631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56 [0.8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5042D7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52326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67 [0.4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865A93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5DEE068B" w14:textId="77777777" w:rsidTr="00BA7762">
        <w:trPr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DFB5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22B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E5B1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A590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728A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076B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682A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6689D5A4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FB35" w14:textId="77777777" w:rsid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lastRenderedPageBreak/>
              <w:t>P</w:t>
            </w:r>
            <w:r w:rsidRPr="00FB3C04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robing time spent in E1</w:t>
            </w:r>
            <w:r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(%)</w:t>
            </w:r>
          </w:p>
          <w:p w14:paraId="6F1AEBA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E755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8CCE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946E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0.7 ± 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10FD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9665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.03 ± 0.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3E5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29 [5.1]</w:t>
            </w:r>
          </w:p>
        </w:tc>
      </w:tr>
      <w:tr w:rsidR="003B0009" w:rsidRPr="00AC2200" w14:paraId="3E10792F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5D15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CCB8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7BFA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F139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.0 ± 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FB07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0D36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.77 ± 0.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B66B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446 [1.2]</w:t>
            </w:r>
          </w:p>
        </w:tc>
      </w:tr>
      <w:tr w:rsidR="003B0009" w:rsidRPr="00AC2200" w14:paraId="40135A9F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5DFD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8CD7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14F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0D3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29 [5.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AD2F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C103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96 [0.7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6060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AC2200" w14:paraId="276DEC23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1885244" w14:textId="77777777" w:rsid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tribution of E1 to phloem phase (%)</w:t>
            </w:r>
          </w:p>
          <w:p w14:paraId="25C8BFA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16CAE4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165A58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38B91B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.3 ± 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C63093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E65E2C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0.8 ± 2.7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BA4EC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 xml:space="preserve"> 0.0001 [ 13.3]</w:t>
            </w:r>
          </w:p>
        </w:tc>
      </w:tr>
      <w:tr w:rsidR="003B0009" w:rsidRPr="00AC2200" w14:paraId="447F266D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08B02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5A1C1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AF53F8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D920FD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6.5 ± 1.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7761B4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901FFE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0.0 ± 2.9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C45F0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442 [1.2]</w:t>
            </w:r>
          </w:p>
        </w:tc>
      </w:tr>
      <w:tr w:rsidR="003B0009" w:rsidRPr="00AC2200" w14:paraId="5D33D8D3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CF2002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FBFEB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671DE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EF1F61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01 [13.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7A906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033E5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18 [0.5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77ACDB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212D55" w14:paraId="18725047" w14:textId="77777777" w:rsidTr="00BA7762">
        <w:trPr>
          <w:jc w:val="center"/>
        </w:trPr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9120669" w14:textId="77777777" w:rsidR="003B0009" w:rsidRPr="003B0009" w:rsidRDefault="003B0009" w:rsidP="00BA7762">
            <w:pPr>
              <w:rPr>
                <w:rFonts w:ascii="Times New Roman" w:hAnsi="Times New Roman"/>
                <w:b/>
                <w:iCs/>
                <w:color w:val="FFFFFF" w:themeColor="background1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  <w:lang w:val="en-AU"/>
              </w:rPr>
              <w:t>Passive phloem sap ingestion (E2)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38CAD95" w14:textId="77777777" w:rsidR="003B0009" w:rsidRPr="003B0009" w:rsidRDefault="003B0009" w:rsidP="00BA7762">
            <w:pPr>
              <w:rPr>
                <w:rFonts w:ascii="Times New Roman" w:hAnsi="Times New Roman"/>
                <w:b/>
                <w:iCs/>
                <w:color w:val="FFFFFF" w:themeColor="background1"/>
                <w:sz w:val="18"/>
                <w:szCs w:val="18"/>
                <w:lang w:val="en-AU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6EBF2E3" w14:textId="77777777" w:rsidR="003B0009" w:rsidRPr="003B0009" w:rsidRDefault="003B0009" w:rsidP="00BA7762">
            <w:pPr>
              <w:rPr>
                <w:rFonts w:ascii="Times New Roman" w:hAnsi="Times New Roman"/>
                <w:b/>
                <w:iCs/>
                <w:color w:val="FFFFFF" w:themeColor="background1"/>
                <w:sz w:val="18"/>
                <w:szCs w:val="18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4D1CC6E" w14:textId="77777777" w:rsidR="003B0009" w:rsidRPr="003B0009" w:rsidRDefault="003B0009" w:rsidP="00BA7762">
            <w:pPr>
              <w:rPr>
                <w:rFonts w:ascii="Times New Roman" w:hAnsi="Times New Roman"/>
                <w:b/>
                <w:iCs/>
                <w:color w:val="FFFFFF" w:themeColor="background1"/>
                <w:sz w:val="18"/>
                <w:szCs w:val="18"/>
                <w:lang w:val="en-AU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F9C42E5" w14:textId="77777777" w:rsidR="003B0009" w:rsidRPr="003B0009" w:rsidRDefault="003B0009" w:rsidP="00BA7762">
            <w:pPr>
              <w:rPr>
                <w:rFonts w:ascii="Times New Roman" w:hAnsi="Times New Roman"/>
                <w:b/>
                <w:iCs/>
                <w:color w:val="FFFFFF" w:themeColor="background1"/>
                <w:sz w:val="18"/>
                <w:szCs w:val="18"/>
                <w:lang w:val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8BF281A" w14:textId="77777777" w:rsidR="003B0009" w:rsidRPr="003B0009" w:rsidRDefault="003B0009" w:rsidP="00BA7762">
            <w:pPr>
              <w:rPr>
                <w:rFonts w:ascii="Times New Roman" w:hAnsi="Times New Roman"/>
                <w:b/>
                <w:iCs/>
                <w:color w:val="FFFFFF" w:themeColor="background1"/>
                <w:sz w:val="18"/>
                <w:szCs w:val="18"/>
                <w:lang w:val="en-AU"/>
              </w:rPr>
            </w:pPr>
          </w:p>
        </w:tc>
      </w:tr>
      <w:tr w:rsidR="003B0009" w:rsidRPr="00212D55" w14:paraId="0AA63871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E7DAB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Number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of E2</w:t>
            </w:r>
          </w:p>
          <w:p w14:paraId="33A80D1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10A406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B47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5564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AB11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6.1 ± 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738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2BF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0.2 ± 1.7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E148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55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4.2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0B18AC2D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FFC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415A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FE03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866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9.2 ± 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70BB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A536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3.3 ± 2.6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FBA3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367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1.4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7A6ED868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1F10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923C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DD7D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E317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80 [3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B89D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3525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22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9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9F87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212D55" w14:paraId="01B8C281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970F76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umber of sustained E2 (longer than 10 min)</w:t>
            </w:r>
          </w:p>
          <w:p w14:paraId="4DD1154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92AD26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AD5E84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B3C83C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.9 ± 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B97FB3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08CBD4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.4 ± 0.2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245256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134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2.9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69DE91F8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0A796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4E104A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77CFC3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0E3EF7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.8 ± 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366983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4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1EB97E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.9 ± 0.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63066A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59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1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3D8B9B9B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A92C29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B40F3F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DC89B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9C582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134 [2.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0ED75E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0D0F42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330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1.6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34A43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212D55" w14:paraId="7C0CD206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D5ECE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otal duration of E2 (s)</w:t>
            </w:r>
          </w:p>
          <w:p w14:paraId="5A8AC1FA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1840760E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DAF9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5BF5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97EA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4674 ± 1494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DEDD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B45E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8033 ± 1414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46F4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3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8.3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60037549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1FF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6D9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64DC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2211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1922 ± 1727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CFEE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B7B3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1498 ± 2128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FFF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74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0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666CCAEF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74C5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8386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904C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886E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237 [2.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C327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9FF2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140 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2.8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EBD9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212D55" w14:paraId="074F977B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B214AD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an duration of E2 (s)</w:t>
            </w:r>
          </w:p>
          <w:p w14:paraId="28D03998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573E42BA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92B07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88979D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D14CD9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5804 ± 317.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21F8CB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F67370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89 ± 671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5B6F7D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1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9.7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64A589FF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372F42C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0DEF1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D99F42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6399D1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909 ± 1305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B4B87E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BA9133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2350 ± 915.1 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51FEB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00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5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7B5F7DEA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ABDB7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50F7F0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893A1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186323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3 [8.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44121C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B89E5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20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9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29E3B8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212D55" w14:paraId="1E79E3B3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773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uration of the longest E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s)</w:t>
            </w:r>
          </w:p>
          <w:p w14:paraId="3DE0408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5F18B38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B06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C783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241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2505 ± 1527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F143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8991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6139 ± 1382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F57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4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7.9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3B6A2A73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FB1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13A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597A8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7F0A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9445 ± 1737.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7403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7046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8481 ± 915.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194E6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876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2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35F79DD7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B5105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257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97B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8F9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31 [5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340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BAF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322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1.6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77B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212D55" w14:paraId="6412396D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76F011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of probing time spent in E2</w:t>
            </w:r>
          </w:p>
          <w:p w14:paraId="7889D43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9EAAA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4069C5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CA7B7B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60.7 ± 5.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9402E6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E417C2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32.6 ± 5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45211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1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9.8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78243824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A3209E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CB2ADB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DBE6A2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CFAD72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4.6 ± 5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E1D82A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D295DE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2.9 ± 7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704A46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84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0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147C33DB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08AC1C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38BD2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BD03B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344640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53 [4.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1BF98D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E56966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198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2.3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AD5507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212D55" w14:paraId="1F0B8E49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E179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of sustained E2</w:t>
            </w:r>
          </w:p>
          <w:p w14:paraId="123B330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0421581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DBF0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54FD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5F4E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7.7 ± 8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21CE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BF74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4.7 ± 6.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B2AF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15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6.0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4F6F4541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E507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2168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6704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E926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8.7 ± 6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73A39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4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7520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1.2 ± 4.3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107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08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1.0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41A0ABD1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B12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ACC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A6F6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13D2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3 [8.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EBF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409F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99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0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E7C3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212D55" w14:paraId="60C5F511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EC366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Potential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E2 </w:t>
            </w: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index</w:t>
            </w:r>
            <w:proofErr w:type="spellEnd"/>
          </w:p>
          <w:p w14:paraId="3FEF360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6F97281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AAA9A4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DED605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69605E8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60.6 ± 4.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46D6B5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4BD106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32.2 ± 5.5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42B00A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00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13.3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75E0DDF7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5576F8F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5F876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9D98A8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8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9A515C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8.9 ± 6.5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D41ED0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52F0F0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7.3 ± 8.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960E93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58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1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02114E41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EB042E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B030FE6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85DA0D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D0AE2FC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161 [2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5B2DB9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99E845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93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3.4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47298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212D55" w14:paraId="0FA456C3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3D32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me from 1st probe to 1st sustained E2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60F85A35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8855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FFFF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C8852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4795 ± 1349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66B7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648A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8147 ± 2169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D983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275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1.9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74B2334A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12AD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563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878B5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B889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9189 ± 1888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4556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4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D727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9070 ± 2191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FAFB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707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5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0C07B2BD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A25A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F5C4B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47DFE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3D7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032 [5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9695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9AD3E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596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7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F89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212D55" w14:paraId="5B10FC07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60AAE5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me from the beginning of that probe to 1st sustained E2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D88C970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Hig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3A4BB03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1A7162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26 ± 440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20A2C5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8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B52D7D9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504 ± 20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2F710D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938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1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1041AFFD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A17F9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FA7D48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4908294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6/1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6EE2B34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2431 ± 628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9FC2FA7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4/16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ABCD143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  <w:r w:rsidRPr="00FB3C04">
              <w:rPr>
                <w:rFonts w:asciiTheme="minorHAnsi" w:hAnsiTheme="minorHAnsi" w:cstheme="minorHAnsi"/>
                <w:sz w:val="18"/>
                <w:szCs w:val="18"/>
              </w:rPr>
              <w:t>1749 ± 314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8B4EF00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638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0.6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</w:tr>
      <w:tr w:rsidR="003B0009" w:rsidRPr="00212D55" w14:paraId="302A934D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3094059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54F65C17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A37BC52" w14:textId="77777777" w:rsidR="003B0009" w:rsidRPr="00FB3C04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74040B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606 [0.7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6FFD61F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FC61FBA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  <w:vertAlign w:val="superscript"/>
              </w:rPr>
            </w:pPr>
            <w:r w:rsidRPr="00FB3C04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p=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0.481 [</w:t>
            </w:r>
            <w:r>
              <w:rPr>
                <w:rFonts w:asciiTheme="minorHAnsi" w:hAnsiTheme="minorHAnsi" w:cstheme="minorHAnsi"/>
                <w:i/>
                <w:sz w:val="18"/>
                <w:szCs w:val="18"/>
              </w:rPr>
              <w:t>1.1</w:t>
            </w:r>
            <w:r w:rsidRPr="00FB3C04">
              <w:rPr>
                <w:rFonts w:asciiTheme="minorHAnsi" w:hAnsiTheme="minorHAnsi" w:cstheme="minorHAnsi"/>
                <w:i/>
                <w:sz w:val="18"/>
                <w:szCs w:val="18"/>
              </w:rPr>
              <w:t>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1EBC12D1" w14:textId="77777777" w:rsidR="003B0009" w:rsidRPr="00FB3C04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</w:tbl>
    <w:p w14:paraId="6C61AD5D" w14:textId="77777777" w:rsidR="003B0009" w:rsidRPr="002C45B6" w:rsidRDefault="003B0009" w:rsidP="003B0009">
      <w:pPr>
        <w:spacing w:after="0" w:line="240" w:lineRule="auto"/>
        <w:rPr>
          <w:color w:val="000000" w:themeColor="text1"/>
          <w:sz w:val="20"/>
          <w:vertAlign w:val="superscript"/>
          <w:lang w:val="en-GB"/>
        </w:rPr>
      </w:pPr>
    </w:p>
    <w:p w14:paraId="7A44B20E" w14:textId="77777777" w:rsidR="003B0009" w:rsidRPr="00212D55" w:rsidRDefault="003B0009" w:rsidP="003B0009">
      <w:pPr>
        <w:spacing w:after="0" w:line="240" w:lineRule="auto"/>
        <w:rPr>
          <w:rFonts w:ascii="Times New Roman" w:eastAsiaTheme="majorEastAsia" w:hAnsi="Times New Roman"/>
          <w:b/>
          <w:iCs/>
          <w:color w:val="000000" w:themeColor="text1"/>
          <w:lang w:val="en-US" w:eastAsia="es-ES"/>
        </w:rPr>
      </w:pPr>
      <w:r w:rsidRPr="002D2833">
        <w:rPr>
          <w:rStyle w:val="Heading4Char"/>
          <w:rFonts w:ascii="Times New Roman" w:hAnsi="Times New Roman"/>
          <w:b/>
          <w:color w:val="000000" w:themeColor="text1"/>
        </w:rPr>
        <w:br w:type="page"/>
      </w:r>
    </w:p>
    <w:p w14:paraId="386FCB3B" w14:textId="1224CA18" w:rsidR="003B0009" w:rsidRDefault="003B0009" w:rsidP="003B0009">
      <w:pPr>
        <w:spacing w:after="0" w:line="240" w:lineRule="auto"/>
        <w:ind w:left="-284"/>
        <w:rPr>
          <w:rFonts w:ascii="Lucida Bright" w:hAnsi="Lucida Bright"/>
        </w:rPr>
      </w:pPr>
      <w:r w:rsidRPr="00AC2200">
        <w:rPr>
          <w:rFonts w:ascii="Lucida Bright" w:hAnsi="Lucida Bright"/>
        </w:rPr>
        <w:t xml:space="preserve">Supplementary Table </w:t>
      </w:r>
      <w:r w:rsidR="00B629E4">
        <w:rPr>
          <w:rFonts w:ascii="Lucida Bright" w:hAnsi="Lucida Bright"/>
        </w:rPr>
        <w:t>3</w:t>
      </w:r>
      <w:r w:rsidRPr="00AC2200">
        <w:rPr>
          <w:rFonts w:ascii="Lucida Bright" w:hAnsi="Lucida Bright"/>
        </w:rPr>
        <w:t xml:space="preserve">. EPG </w:t>
      </w:r>
      <w:r>
        <w:rPr>
          <w:rFonts w:ascii="Lucida Bright" w:hAnsi="Lucida Bright"/>
        </w:rPr>
        <w:t>traits</w:t>
      </w:r>
      <w:r w:rsidRPr="00AC2200">
        <w:rPr>
          <w:rFonts w:ascii="Lucida Bright" w:hAnsi="Lucida Bright"/>
        </w:rPr>
        <w:t xml:space="preserve"> for the probing and feeding behaviour of </w:t>
      </w:r>
      <w:r>
        <w:rPr>
          <w:rFonts w:ascii="Lucida Bright" w:hAnsi="Lucida Bright"/>
          <w:i/>
          <w:iCs/>
        </w:rPr>
        <w:t xml:space="preserve">Sitobion </w:t>
      </w:r>
      <w:proofErr w:type="spellStart"/>
      <w:r>
        <w:rPr>
          <w:rFonts w:ascii="Lucida Bright" w:hAnsi="Lucida Bright"/>
          <w:i/>
          <w:iCs/>
        </w:rPr>
        <w:t>avenae</w:t>
      </w:r>
      <w:proofErr w:type="spellEnd"/>
      <w:r w:rsidRPr="00AC2200">
        <w:rPr>
          <w:rFonts w:ascii="Lucida Bright" w:hAnsi="Lucida Bright"/>
        </w:rPr>
        <w:t xml:space="preserve"> on wheat plants grown in a factorial with two nitrogen </w:t>
      </w:r>
      <w:r>
        <w:rPr>
          <w:rFonts w:ascii="Lucida Bright" w:hAnsi="Lucida Bright"/>
        </w:rPr>
        <w:t xml:space="preserve">levels </w:t>
      </w:r>
      <w:r w:rsidRPr="00AC2200">
        <w:rPr>
          <w:rFonts w:ascii="Lucida Bright" w:hAnsi="Lucida Bright"/>
        </w:rPr>
        <w:t>and two [CO</w:t>
      </w:r>
      <w:r w:rsidRPr="002D2833">
        <w:rPr>
          <w:rFonts w:ascii="Lucida Bright" w:hAnsi="Lucida Bright"/>
          <w:vertAlign w:val="subscript"/>
        </w:rPr>
        <w:t>2</w:t>
      </w:r>
      <w:r w:rsidRPr="00AC2200">
        <w:rPr>
          <w:rFonts w:ascii="Lucida Bright" w:hAnsi="Lucida Bright"/>
        </w:rPr>
        <w:t xml:space="preserve">]. </w:t>
      </w:r>
      <w:r w:rsidRPr="00AC2200">
        <w:rPr>
          <w:rFonts w:ascii="Lucida Bright" w:hAnsi="Lucida Bright"/>
          <w:i/>
          <w:iCs/>
        </w:rPr>
        <w:t>p</w:t>
      </w:r>
      <w:r w:rsidRPr="00AC2200">
        <w:rPr>
          <w:rFonts w:ascii="Lucida Bright" w:hAnsi="Lucida Bright"/>
        </w:rPr>
        <w:t>-value</w:t>
      </w:r>
      <w:r>
        <w:rPr>
          <w:rFonts w:ascii="Lucida Bright" w:hAnsi="Lucida Bright"/>
        </w:rPr>
        <w:t>s are</w:t>
      </w:r>
      <w:r w:rsidRPr="00AC2200">
        <w:rPr>
          <w:rFonts w:ascii="Lucida Bright" w:hAnsi="Lucida Bright"/>
        </w:rPr>
        <w:t xml:space="preserve"> </w:t>
      </w:r>
      <w:r>
        <w:rPr>
          <w:rFonts w:ascii="Lucida Bright" w:hAnsi="Lucida Bright"/>
        </w:rPr>
        <w:t>for pair-wise comparisons</w:t>
      </w:r>
      <w:r w:rsidRPr="00AC2200">
        <w:rPr>
          <w:rFonts w:ascii="Lucida Bright" w:hAnsi="Lucida Bright"/>
        </w:rPr>
        <w:t xml:space="preserve"> </w:t>
      </w:r>
      <w:r>
        <w:rPr>
          <w:rFonts w:ascii="Lucida Bright" w:hAnsi="Lucida Bright"/>
        </w:rPr>
        <w:t xml:space="preserve">from </w:t>
      </w:r>
      <w:r w:rsidRPr="00AC2200">
        <w:rPr>
          <w:rFonts w:ascii="Lucida Bright" w:hAnsi="Lucida Bright"/>
        </w:rPr>
        <w:t>t</w:t>
      </w:r>
      <w:r>
        <w:rPr>
          <w:rFonts w:ascii="Lucida Bright" w:hAnsi="Lucida Bright"/>
        </w:rPr>
        <w:t>-</w:t>
      </w:r>
      <w:r w:rsidRPr="00AC2200">
        <w:rPr>
          <w:rFonts w:ascii="Lucida Bright" w:hAnsi="Lucida Bright"/>
        </w:rPr>
        <w:t xml:space="preserve">test for parametric variables and </w:t>
      </w:r>
      <w:r>
        <w:rPr>
          <w:rFonts w:ascii="Lucida Bright" w:hAnsi="Lucida Bright"/>
        </w:rPr>
        <w:t>from</w:t>
      </w:r>
      <w:r w:rsidRPr="00AC2200">
        <w:rPr>
          <w:rFonts w:ascii="Lucida Bright" w:hAnsi="Lucida Bright"/>
        </w:rPr>
        <w:t xml:space="preserve"> Mann–Whitney U test for non-Gaussian distribution variables</w:t>
      </w:r>
      <w:r>
        <w:rPr>
          <w:rFonts w:ascii="Lucida Bright" w:hAnsi="Lucida Bright"/>
        </w:rPr>
        <w:t xml:space="preserve">. Shannon </w:t>
      </w:r>
      <w:r w:rsidRPr="00AC2200">
        <w:rPr>
          <w:rFonts w:ascii="Lucida Bright" w:hAnsi="Lucida Bright"/>
          <w:i/>
          <w:iCs/>
        </w:rPr>
        <w:t>s</w:t>
      </w:r>
      <w:r>
        <w:rPr>
          <w:rFonts w:ascii="Lucida Bright" w:hAnsi="Lucida Bright"/>
        </w:rPr>
        <w:t>-value is shown between brackets</w:t>
      </w:r>
      <w:r w:rsidRPr="00AC2200">
        <w:rPr>
          <w:rFonts w:ascii="Lucida Bright" w:hAnsi="Lucida Bright"/>
        </w:rPr>
        <w:t>.</w:t>
      </w:r>
      <w:r>
        <w:rPr>
          <w:rFonts w:ascii="Lucida Bright" w:hAnsi="Lucida Bright"/>
        </w:rPr>
        <w:t xml:space="preserve"> </w:t>
      </w:r>
    </w:p>
    <w:p w14:paraId="33D471EC" w14:textId="77777777" w:rsidR="003B0009" w:rsidRPr="00077310" w:rsidRDefault="003B0009" w:rsidP="003B0009">
      <w:pPr>
        <w:spacing w:after="0" w:line="240" w:lineRule="auto"/>
        <w:ind w:left="-284" w:firstLine="284"/>
        <w:rPr>
          <w:b/>
          <w:color w:val="000000" w:themeColor="text1"/>
        </w:rPr>
      </w:pPr>
    </w:p>
    <w:tbl>
      <w:tblPr>
        <w:tblStyle w:val="TableGrid"/>
        <w:tblW w:w="10059" w:type="dxa"/>
        <w:jc w:val="center"/>
        <w:tblLook w:val="04A0" w:firstRow="1" w:lastRow="0" w:firstColumn="1" w:lastColumn="0" w:noHBand="0" w:noVBand="1"/>
      </w:tblPr>
      <w:tblGrid>
        <w:gridCol w:w="2215"/>
        <w:gridCol w:w="11"/>
        <w:gridCol w:w="1128"/>
        <w:gridCol w:w="1011"/>
        <w:gridCol w:w="1725"/>
        <w:gridCol w:w="993"/>
        <w:gridCol w:w="99"/>
        <w:gridCol w:w="1596"/>
        <w:gridCol w:w="1281"/>
      </w:tblGrid>
      <w:tr w:rsidR="003B0009" w:rsidRPr="00AC2200" w14:paraId="6D8F6AEB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33C41" w14:textId="77777777" w:rsidR="003B0009" w:rsidRDefault="003B0009" w:rsidP="00BA7762">
            <w:pP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Trait</w:t>
            </w:r>
            <w:proofErr w:type="spellEnd"/>
          </w:p>
          <w:p w14:paraId="7ACB7B6D" w14:textId="77777777" w:rsidR="003B0009" w:rsidRPr="00FB3C04" w:rsidRDefault="003B0009" w:rsidP="00BA7762">
            <w:pP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B0180" w14:textId="77777777" w:rsidR="003B0009" w:rsidRPr="001B53CB" w:rsidRDefault="003B0009" w:rsidP="00BA7762">
            <w:pPr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1B53CB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</w:rPr>
              <w:t>Nitrogen</w:t>
            </w:r>
            <w:proofErr w:type="spellEnd"/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583E9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 = 700 ppm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225797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CO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= 400 ppm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6FC71" w14:textId="77777777" w:rsidR="003B0009" w:rsidRPr="00AC220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3B0009" w:rsidRPr="00AC2200" w14:paraId="24E7DD75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59A8E" w14:textId="77777777" w:rsidR="003B0009" w:rsidRPr="00AC2200" w:rsidRDefault="003B0009" w:rsidP="00BA7762">
            <w:pP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703B1" w14:textId="77777777" w:rsidR="003B0009" w:rsidRPr="00AC2200" w:rsidRDefault="003B0009" w:rsidP="00BA7762">
            <w:pPr>
              <w:rPr>
                <w:rFonts w:asciiTheme="minorHAnsi" w:hAnsiTheme="minorHAnsi" w:cstheme="minorHAnsi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5696D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portion</w:t>
            </w:r>
            <w:proofErr w:type="spellEnd"/>
          </w:p>
        </w:tc>
        <w:tc>
          <w:tcPr>
            <w:tcW w:w="1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A696B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ean 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± SE</w:t>
            </w: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FA26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proofErr w:type="spellStart"/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Proportion</w:t>
            </w:r>
            <w:proofErr w:type="spellEnd"/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B5A32" w14:textId="77777777" w:rsidR="003B0009" w:rsidRPr="00AC220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M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ean</w:t>
            </w:r>
            <w:r w:rsidRPr="00AC220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SE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1A8F" w14:textId="77777777" w:rsidR="003B0009" w:rsidRPr="00AC220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AC2200" w14:paraId="64FB5E55" w14:textId="77777777" w:rsidTr="00BA7762">
        <w:trPr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E278E91" w14:textId="77777777" w:rsidR="003B0009" w:rsidRPr="00486915" w:rsidRDefault="003B0009" w:rsidP="00BA7762">
            <w:pPr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</w:rPr>
            </w:pPr>
            <w:r w:rsidRPr="00486915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</w:rPr>
              <w:t xml:space="preserve">No </w:t>
            </w:r>
            <w:proofErr w:type="spellStart"/>
            <w:r w:rsidRPr="00486915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</w:rPr>
              <w:t>probe</w:t>
            </w:r>
            <w:proofErr w:type="spellEnd"/>
            <w:r w:rsidRPr="00486915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</w:rPr>
              <w:t xml:space="preserve"> (</w:t>
            </w:r>
            <w:proofErr w:type="spellStart"/>
            <w:r w:rsidRPr="00486915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</w:rPr>
              <w:t>np</w:t>
            </w:r>
            <w:proofErr w:type="spellEnd"/>
            <w:r w:rsidRPr="00486915">
              <w:rPr>
                <w:rFonts w:asciiTheme="minorHAnsi" w:hAnsiTheme="minorHAnsi" w:cstheme="minorHAnsi"/>
                <w:bCs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E95524C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183371A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1E5C645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6F43F80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334E3B3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F100778" w14:textId="77777777" w:rsidR="003B0009" w:rsidRPr="00FB3C04" w:rsidRDefault="003B0009" w:rsidP="00BA7762">
            <w:pPr>
              <w:rPr>
                <w:rFonts w:asciiTheme="minorHAnsi" w:hAnsiTheme="minorHAnsi" w:cstheme="minorHAnsi"/>
                <w:b/>
                <w:color w:val="FFFFFF" w:themeColor="background1"/>
                <w:sz w:val="18"/>
                <w:szCs w:val="18"/>
              </w:rPr>
            </w:pPr>
          </w:p>
        </w:tc>
      </w:tr>
      <w:tr w:rsidR="003B0009" w:rsidRPr="0041560C" w14:paraId="0118F5A5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ED79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umber of np</w:t>
            </w:r>
          </w:p>
          <w:p w14:paraId="4382A21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1101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323FD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86E63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.9 ± 1.0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F9EC2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A6DA9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.7 ± 0.6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EFE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88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2]</w:t>
            </w:r>
          </w:p>
        </w:tc>
      </w:tr>
      <w:tr w:rsidR="003B0009" w:rsidRPr="0041560C" w14:paraId="1A5ABAC9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5910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9956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56683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A7E1E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.9 ± 0.92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5062A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A34C1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.3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68C2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0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3.3]</w:t>
            </w:r>
          </w:p>
        </w:tc>
      </w:tr>
      <w:tr w:rsidR="003B0009" w:rsidRPr="0041560C" w14:paraId="0572B57F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80F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7CA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7660B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2772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7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5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239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931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09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6.8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233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3BEFF0E5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CA98BAD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otal duration of np (s)</w:t>
            </w:r>
          </w:p>
          <w:p w14:paraId="2F602AB7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1753712B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7294B6B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63F4F0C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5C8268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742 ± 534.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A7BA2A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41A9ED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954 ± 1144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C4C088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24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5.4]</w:t>
            </w:r>
          </w:p>
        </w:tc>
      </w:tr>
      <w:tr w:rsidR="003B0009" w:rsidRPr="0041560C" w14:paraId="07B611A5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EF95089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93A5A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448059C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A0C261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61 ± 1127.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F1EE45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F2B24E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85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312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34052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2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5.6]</w:t>
            </w:r>
          </w:p>
        </w:tc>
      </w:tr>
      <w:tr w:rsidR="003B0009" w:rsidRPr="0041560C" w14:paraId="1304B4A5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ECF9911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D300ED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7B757DB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FB2340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866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2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283486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17DC9B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25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0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1B189E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28903A3E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2E13B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an duration of np (s)</w:t>
            </w:r>
          </w:p>
          <w:p w14:paraId="3BD76342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5107B81D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F01E9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052A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7D49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07 ± 125.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4089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9566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64 ± 150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877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3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5.1]</w:t>
            </w:r>
          </w:p>
        </w:tc>
      </w:tr>
      <w:tr w:rsidR="003B0009" w:rsidRPr="0041560C" w14:paraId="5C4D4392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32EB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9256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CDDEC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A8A1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247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68A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B8F6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6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09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603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4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8]</w:t>
            </w:r>
          </w:p>
        </w:tc>
      </w:tr>
      <w:tr w:rsidR="003B0009" w:rsidRPr="0041560C" w14:paraId="386D551A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223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B5A3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DFB2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2A93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713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5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D4D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EB7E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88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2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238E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07674ACC" w14:textId="77777777" w:rsidTr="00BA7762">
        <w:trPr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5668ADB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>Probing</w:t>
            </w:r>
            <w:proofErr w:type="spellEnd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(</w:t>
            </w:r>
            <w:proofErr w:type="spellStart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>tissue</w:t>
            </w:r>
            <w:proofErr w:type="spellEnd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>penetration</w:t>
            </w:r>
            <w:proofErr w:type="spellEnd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>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9E9C72D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88AFE75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750CB0A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189EDEA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378F516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25F26FB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</w:tr>
      <w:tr w:rsidR="003B0009" w:rsidRPr="0041560C" w14:paraId="6ACB7BA9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D1EE5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Number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of </w:t>
            </w: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probes</w:t>
            </w:r>
            <w:proofErr w:type="spellEnd"/>
          </w:p>
          <w:p w14:paraId="2C87062B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04645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9DA0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D635B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971B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.7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± 1.0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CB3F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15BB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.2 ± 0.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F91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69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5]</w:t>
            </w:r>
          </w:p>
        </w:tc>
      </w:tr>
      <w:tr w:rsidR="003B0009" w:rsidRPr="0041560C" w14:paraId="3E3B6C2C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3E4E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22C8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39F2C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E2A5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.7 ± 0.8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AE66D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6E4D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.5 ± 1.3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3F6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1 [13.3]</w:t>
            </w:r>
          </w:p>
        </w:tc>
      </w:tr>
      <w:tr w:rsidR="003B0009" w:rsidRPr="0041560C" w14:paraId="0D15127A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1A35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DB6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5E5D9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F9C5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49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7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D554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3E7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09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6.8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5C3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2F6F72F2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728EB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Total </w:t>
            </w: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probing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time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s)</w:t>
            </w:r>
          </w:p>
          <w:p w14:paraId="51DAD95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D0D6D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DCFCA95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79B77FD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257182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605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534.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24651B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EBA4A4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2835 ± 1148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C13DE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49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4.4]</w:t>
            </w:r>
          </w:p>
        </w:tc>
      </w:tr>
      <w:tr w:rsidR="003B0009" w:rsidRPr="0041560C" w14:paraId="5A9224FB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998D1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AC5DF9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41FFEA5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A78E8C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523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127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B86858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2BDCCE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0942 ± 1312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66ACEF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03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8.4]</w:t>
            </w:r>
          </w:p>
        </w:tc>
      </w:tr>
      <w:tr w:rsidR="003B0009" w:rsidRPr="0041560C" w14:paraId="2D02A9FA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A18FD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172E93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C629B97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DF7AFB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82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3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21C103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9A6CB9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26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9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DC85B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52DA0A48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FB64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Time to 1st probe from </w:t>
            </w:r>
          </w:p>
          <w:p w14:paraId="593FE50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tart of EPG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s)</w:t>
            </w:r>
          </w:p>
          <w:p w14:paraId="034242B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518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1557A1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F6CB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43.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A8F4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A79F1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10 ± 32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F85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20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3]</w:t>
            </w:r>
          </w:p>
        </w:tc>
      </w:tr>
      <w:tr w:rsidR="003B0009" w:rsidRPr="0041560C" w14:paraId="6F97357A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93C7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09BB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C3CF9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07F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83 ± 167.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AF4C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CA8E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89 ± 107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1AC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29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7]</w:t>
            </w:r>
          </w:p>
        </w:tc>
      </w:tr>
      <w:tr w:rsidR="003B0009" w:rsidRPr="0041560C" w14:paraId="206C2F6C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81B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B8E0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D5054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F700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4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1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950E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572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829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3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6894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3E6F4CE2" w14:textId="77777777" w:rsidTr="00BA7762">
        <w:trPr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1640D89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>Pathway</w:t>
            </w:r>
            <w:proofErr w:type="spellEnd"/>
            <w: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  <w:t xml:space="preserve"> (C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6682FAA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05F96002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4AE4D8A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.74 ± 1.06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4857A9A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bottom"/>
          </w:tcPr>
          <w:p w14:paraId="661332B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.24 ± 0.5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98E982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69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B0009" w:rsidRPr="0041560C" w14:paraId="080A9B98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54F98" w14:textId="77777777" w:rsid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umber of C</w:t>
            </w:r>
          </w:p>
          <w:p w14:paraId="4E2B5DB9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0B7646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FB8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30233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83E4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0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A559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2E20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.4 ± 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857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50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0]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B0009" w:rsidRPr="0041560C" w14:paraId="70C69AB3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FD1C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FF55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4FFD4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11F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.1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6972D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8A0B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.1 ± 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6B5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0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0.0]</w:t>
            </w:r>
          </w:p>
        </w:tc>
      </w:tr>
      <w:tr w:rsidR="003B0009" w:rsidRPr="0041560C" w14:paraId="3769A8FC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9BF8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5C40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D6760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C86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1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2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30C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AAEE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45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4.5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4129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2573229F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B8490A1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otal duration of C (s)</w:t>
            </w:r>
          </w:p>
          <w:p w14:paraId="57AD5C75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30C0EAF7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02E63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E478A34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98DB0D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195 ± 1183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BC66B5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611DCA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62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04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49BA0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37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4]</w:t>
            </w:r>
          </w:p>
        </w:tc>
      </w:tr>
      <w:tr w:rsidR="003B0009" w:rsidRPr="0041560C" w14:paraId="04971706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D03F37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9F336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583F234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1EF6B1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412 ± 1720.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8EB2B2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0E3C8B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73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293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D9913BD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544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9]</w:t>
            </w:r>
          </w:p>
        </w:tc>
      </w:tr>
      <w:tr w:rsidR="003B0009" w:rsidRPr="0041560C" w14:paraId="0A10386D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5B011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545CD3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1DF56A2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00B448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1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1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B514B1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8BB370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774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4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3A064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482280FA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6486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an duration of C (s)</w:t>
            </w:r>
          </w:p>
          <w:p w14:paraId="6C8A219F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0A38D2C4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6260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CC70D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D372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8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30.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ACA6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3EAC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8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88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66F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29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0]</w:t>
            </w:r>
          </w:p>
        </w:tc>
      </w:tr>
      <w:tr w:rsidR="003B0009" w:rsidRPr="0041560C" w14:paraId="1079E76E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CFD5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167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F99D7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DC48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88 ± 297.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9D0A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66D7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0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67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1223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75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5]</w:t>
            </w:r>
          </w:p>
        </w:tc>
      </w:tr>
      <w:tr w:rsidR="003B0009" w:rsidRPr="0041560C" w14:paraId="54D994E7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25D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7F8B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CDE32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4DE9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42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2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CD43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6687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05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7.6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B4A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55C87A27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A32562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of probing time in C</w:t>
            </w:r>
          </w:p>
          <w:p w14:paraId="381F25A0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1DF34BB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9AC3DC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FCA47F7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highlight w:val="green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E37BEAD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9.3 ± 4.58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B9AB4B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91376F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2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4.4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C8D60D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4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4.4]</w:t>
            </w:r>
          </w:p>
        </w:tc>
      </w:tr>
      <w:tr w:rsidR="003B0009" w:rsidRPr="0041560C" w14:paraId="5AAAD356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03044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9C911E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1BFD402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735207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1.3 ± 6.24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C2ABFC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F0D2E7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9.7 ± 6.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7BD0D0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49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4.4]</w:t>
            </w:r>
          </w:p>
        </w:tc>
      </w:tr>
      <w:tr w:rsidR="003B0009" w:rsidRPr="0041560C" w14:paraId="2D9DC767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67A70B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2441573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8F789E3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B718A4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796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3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DD2BB3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8644FF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6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6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5C43B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5F041C44" w14:textId="77777777" w:rsidTr="00BA7762">
        <w:trPr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18F775B0" w14:textId="77777777" w:rsidR="003B0009" w:rsidRPr="0041560C" w:rsidRDefault="003B0009" w:rsidP="00BA7762">
            <w:pPr>
              <w:rPr>
                <w:rFonts w:asciiTheme="minorHAnsi" w:hAnsiTheme="minorHAnsi" w:cstheme="minorHAnsi"/>
                <w:iCs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</w:rPr>
              <w:t>Phloem</w:t>
            </w:r>
            <w:proofErr w:type="spellEnd"/>
            <w:r w:rsidRPr="0041560C"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</w:rPr>
              <w:t xml:space="preserve"> </w:t>
            </w:r>
            <w:proofErr w:type="spellStart"/>
            <w:r w:rsidRPr="0041560C"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</w:rPr>
              <w:t>salivation</w:t>
            </w:r>
            <w:proofErr w:type="spellEnd"/>
            <w:r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</w:rPr>
              <w:t xml:space="preserve"> (E1)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86AAE69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5FB1EB4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479CDE29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803A80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F520C4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9ADE3A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sz w:val="18"/>
                <w:szCs w:val="18"/>
              </w:rPr>
            </w:pPr>
          </w:p>
        </w:tc>
      </w:tr>
      <w:tr w:rsidR="003B0009" w:rsidRPr="0041560C" w14:paraId="0445E77E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544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Number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of E1</w:t>
            </w:r>
          </w:p>
          <w:p w14:paraId="695770D3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A90359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544D0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DC0AB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5498C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.0 ± 1.19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34937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C9627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0.8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9217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45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1]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B0009" w:rsidRPr="0041560C" w14:paraId="65B1D8CA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79A9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F44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218BF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C2B14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8 ± 0.7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D9A59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71A61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0.9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D11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1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1]</w:t>
            </w:r>
          </w:p>
        </w:tc>
      </w:tr>
      <w:tr w:rsidR="003B0009" w:rsidRPr="0041560C" w14:paraId="587A2D26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B15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6A3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BB98C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EE5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3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9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9B8E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7575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56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8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EA1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5E573FCA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222FED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Number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of single E1</w:t>
            </w:r>
          </w:p>
          <w:p w14:paraId="73987259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A67A92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D141D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7D8AF6D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ECEB0E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0.3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A6572A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0EB1C6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9 ± 0.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AD385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70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5]</w:t>
            </w:r>
          </w:p>
        </w:tc>
      </w:tr>
      <w:tr w:rsidR="003B0009" w:rsidRPr="0041560C" w14:paraId="5ABD6764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4370E9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F37610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A92A096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627802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0.3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46CDE1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F91FF5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7 ± 0.4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EFD694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346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5]</w:t>
            </w:r>
          </w:p>
        </w:tc>
      </w:tr>
      <w:tr w:rsidR="003B0009" w:rsidRPr="0041560C" w14:paraId="727B0C37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F345EF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72CECD3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86171E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031CA2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77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4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124A4A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CDE2A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51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 </w:t>
            </w:r>
            <w:r w:rsidRPr="007724B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[0.9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67CF2C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004F14DF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9C34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otal duration of E1 (s)</w:t>
            </w:r>
          </w:p>
          <w:p w14:paraId="47C56B67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7BB639A3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E1FA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0D97B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403A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17 ± 186.3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DBBF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F4C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97 ± 148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694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61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7]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B0009" w:rsidRPr="0041560C" w14:paraId="0030D3C3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0673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3EE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F4797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A53D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32 ± 146.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FD6E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3DCF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9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93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0DE6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64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6]</w:t>
            </w:r>
          </w:p>
        </w:tc>
      </w:tr>
      <w:tr w:rsidR="003B0009" w:rsidRPr="0041560C" w14:paraId="6227AB2A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981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053D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C8BDD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E585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8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5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F6D7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6B3E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705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5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1CBE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258D37B7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DE531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otal duration of single E1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3A262AE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54833A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N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DF1C0A5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E7837E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7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± 53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505A17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40F1D9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5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2EE931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82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3]</w:t>
            </w:r>
          </w:p>
        </w:tc>
      </w:tr>
      <w:tr w:rsidR="003B0009" w:rsidRPr="0041560C" w14:paraId="1FB5540D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9F2BF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6667D5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N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4E27D6C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FF2486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54.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CD0DC7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3A7299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3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65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EF31D3D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51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0]</w:t>
            </w:r>
          </w:p>
        </w:tc>
      </w:tr>
      <w:tr w:rsidR="003B0009" w:rsidRPr="0041560C" w14:paraId="415D24D9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A66349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DFD463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87BD4B8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9C72C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876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2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9EC379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1ECE3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433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2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D9ECC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3E43522C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6629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an duration of E1 (s)</w:t>
            </w:r>
          </w:p>
          <w:p w14:paraId="266AF7C1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70AF7E2D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871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B3A292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0A8B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75.0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60B2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62B8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11 ± 33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F1B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6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0]</w:t>
            </w:r>
          </w:p>
        </w:tc>
      </w:tr>
      <w:tr w:rsidR="003B0009" w:rsidRPr="0041560C" w14:paraId="6A82FC9B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4783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4B2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7D37D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91E5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3 ± 37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E488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110D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1 ± 25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47D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85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2]</w:t>
            </w:r>
          </w:p>
        </w:tc>
      </w:tr>
      <w:tr w:rsidR="003B0009" w:rsidRPr="0041560C" w14:paraId="5D0F59EB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C4C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443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9D3E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A3F7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594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8]</w:t>
            </w:r>
          </w:p>
        </w:tc>
        <w:tc>
          <w:tcPr>
            <w:tcW w:w="10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2BB2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2ED6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386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4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B977D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5EFEA411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0F97F7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me from 1st probe to 1st E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6E9BABB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517106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0DDFF23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F91BDE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43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9 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± 1014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52E244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63177F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538 ± 1274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2D48BA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6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1]</w:t>
            </w:r>
          </w:p>
        </w:tc>
      </w:tr>
      <w:tr w:rsidR="003B0009" w:rsidRPr="0041560C" w14:paraId="68F5380A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9E8F9B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9C0BDA5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2382673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F27FCD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2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0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2333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C1CAA7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2C54F1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7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22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.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677B20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619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7]</w:t>
            </w:r>
          </w:p>
        </w:tc>
      </w:tr>
      <w:tr w:rsidR="003B0009" w:rsidRPr="0041560C" w14:paraId="7E8EAE28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273C9C0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F0F96B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4163E74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466BCA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26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9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460750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76CBB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93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4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F71DF4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2F03F635" w14:textId="77777777" w:rsidTr="00BA7762">
        <w:trPr>
          <w:jc w:val="center"/>
        </w:trPr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C23F3" w14:textId="77777777" w:rsidR="003B0009" w:rsidRPr="004A3780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FF03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2F8D9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15FBD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DDB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1236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70EE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</w:p>
        </w:tc>
      </w:tr>
      <w:tr w:rsidR="003B0009" w:rsidRPr="0041560C" w14:paraId="235C027F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928D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Probing time spent in E1 (%)</w:t>
            </w:r>
          </w:p>
          <w:p w14:paraId="6871AFC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14B0B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58D876" w14:textId="77777777" w:rsidR="003B0009" w:rsidRPr="004A378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4FD42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86 ± 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4B761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BB504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98 ± 0.6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C3DCE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A3780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0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2]</w:t>
            </w:r>
          </w:p>
        </w:tc>
      </w:tr>
      <w:tr w:rsidR="003B0009" w:rsidRPr="0041560C" w14:paraId="19FC2301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882F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482B0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66EAE" w14:textId="77777777" w:rsidR="003B0009" w:rsidRPr="004A378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0F3C3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34 ± 0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43EB4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66871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13 ± 0.8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183DA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A3780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426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2]</w:t>
            </w:r>
          </w:p>
        </w:tc>
      </w:tr>
      <w:tr w:rsidR="003B0009" w:rsidRPr="0041560C" w14:paraId="3DECFF19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7AAE9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4ACC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4F2C9" w14:textId="77777777" w:rsidR="003B0009" w:rsidRPr="004A378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2CE1B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A3780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A3780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6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9A76C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883E6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A3780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A3780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82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8C1BC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7F8B1417" w14:textId="77777777" w:rsidTr="00BA7762">
        <w:trPr>
          <w:jc w:val="center"/>
        </w:trPr>
        <w:tc>
          <w:tcPr>
            <w:tcW w:w="221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803259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ontribution of E1 to phloem phase (%)</w:t>
            </w:r>
          </w:p>
          <w:p w14:paraId="3BC604F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6B891C1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1BC6AC9" w14:textId="77777777" w:rsidR="003B0009" w:rsidRPr="004A378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4597A69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9.93 ± 2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7B9DC5F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047F444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.63 ± 3.8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372A0AF" w14:textId="77777777" w:rsidR="003B0009" w:rsidRPr="004A3780" w:rsidRDefault="003B0009" w:rsidP="00BA7762">
            <w:pPr>
              <w:rPr>
                <w:rFonts w:asciiTheme="minorHAnsi" w:hAnsiTheme="minorHAnsi" w:cstheme="minorHAnsi"/>
                <w:b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A3780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219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2]</w:t>
            </w:r>
          </w:p>
        </w:tc>
      </w:tr>
      <w:tr w:rsidR="003B0009" w:rsidRPr="0041560C" w14:paraId="0994CAF9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58EB13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E3246C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9D317EB" w14:textId="77777777" w:rsidR="003B0009" w:rsidRPr="004A378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2494600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.03 ± 7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00F273F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0616D09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.56 ± 7.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4A0D83F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A3780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64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4.0]</w:t>
            </w:r>
          </w:p>
        </w:tc>
      </w:tr>
      <w:tr w:rsidR="003B0009" w:rsidRPr="0041560C" w14:paraId="36BC97E7" w14:textId="77777777" w:rsidTr="00BA7762">
        <w:trPr>
          <w:jc w:val="center"/>
        </w:trPr>
        <w:tc>
          <w:tcPr>
            <w:tcW w:w="221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3B5D05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C6C42E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04ECF89" w14:textId="77777777" w:rsidR="003B0009" w:rsidRPr="004A3780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7CA94A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A3780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A3780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81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B7752A7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BAA912F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A3780">
              <w:rPr>
                <w:rFonts w:asciiTheme="minorHAnsi" w:hAnsiTheme="minorHAnsi" w:cstheme="minorHAnsi"/>
                <w:i/>
                <w:iCs/>
                <w:color w:val="000000" w:themeColor="text1"/>
                <w:sz w:val="18"/>
                <w:szCs w:val="18"/>
              </w:rPr>
              <w:t>p=</w:t>
            </w:r>
            <w:r w:rsidRPr="004A3780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85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3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9907A9B" w14:textId="77777777" w:rsidR="003B0009" w:rsidRPr="004A3780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5CE93C5B" w14:textId="77777777" w:rsidTr="00BA7762">
        <w:trPr>
          <w:jc w:val="center"/>
        </w:trPr>
        <w:tc>
          <w:tcPr>
            <w:tcW w:w="22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C1C3BAD" w14:textId="77777777" w:rsidR="003B0009" w:rsidRPr="003B0009" w:rsidRDefault="003B0009" w:rsidP="00BA7762">
            <w:pPr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  <w:lang w:val="en-AU"/>
              </w:rPr>
              <w:t>Passive phloem sap ingestion (E2)</w:t>
            </w:r>
          </w:p>
        </w:tc>
        <w:tc>
          <w:tcPr>
            <w:tcW w:w="21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622A55FB" w14:textId="77777777" w:rsidR="003B0009" w:rsidRPr="003B0009" w:rsidRDefault="003B0009" w:rsidP="00BA7762">
            <w:pPr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  <w:lang w:val="en-AU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0D315B06" w14:textId="77777777" w:rsidR="003B0009" w:rsidRPr="003B0009" w:rsidRDefault="003B0009" w:rsidP="00BA7762">
            <w:pPr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  <w:lang w:val="en-AU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397DAAAE" w14:textId="77777777" w:rsidR="003B0009" w:rsidRPr="003B0009" w:rsidRDefault="003B0009" w:rsidP="00BA7762">
            <w:pPr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  <w:lang w:val="en-AU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2509A337" w14:textId="77777777" w:rsidR="003B0009" w:rsidRPr="003B0009" w:rsidRDefault="003B0009" w:rsidP="00BA7762">
            <w:pPr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  <w:lang w:val="en-AU"/>
              </w:rPr>
            </w:pP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vAlign w:val="center"/>
          </w:tcPr>
          <w:p w14:paraId="7DC72BD3" w14:textId="77777777" w:rsidR="003B0009" w:rsidRPr="003B0009" w:rsidRDefault="003B0009" w:rsidP="00BA7762">
            <w:pPr>
              <w:rPr>
                <w:rFonts w:asciiTheme="minorHAnsi" w:hAnsiTheme="minorHAnsi" w:cstheme="minorHAnsi"/>
                <w:iCs/>
                <w:color w:val="FFFFFF" w:themeColor="background1"/>
                <w:sz w:val="18"/>
                <w:szCs w:val="18"/>
                <w:lang w:val="en-AU"/>
              </w:rPr>
            </w:pPr>
          </w:p>
        </w:tc>
      </w:tr>
      <w:tr w:rsidR="003B0009" w:rsidRPr="0041560C" w14:paraId="00E82E53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D4EE3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Number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of E2</w:t>
            </w:r>
          </w:p>
          <w:p w14:paraId="4B8866E1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4ADFAED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280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17DC7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2E2DC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.7 ± 1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5D8CC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ACE42" w14:textId="77777777" w:rsidR="003B0009" w:rsidRPr="007724BB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724B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7 ± 0.7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886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58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8]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B0009" w:rsidRPr="0041560C" w14:paraId="739DF257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D49B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2FD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99E12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2125F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.7 ± 0.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7ADB1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F176C" w14:textId="77777777" w:rsidR="003B0009" w:rsidRPr="007724BB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7724BB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.0 ± 0.6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65F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1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1]</w:t>
            </w:r>
          </w:p>
        </w:tc>
      </w:tr>
      <w:tr w:rsidR="003B0009" w:rsidRPr="0041560C" w14:paraId="3D951621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6F65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5D98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7BD8D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FC76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4 [3.6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28E8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249B3" w14:textId="77777777" w:rsidR="003B0009" w:rsidRPr="007724BB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7724B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0.198</w:t>
            </w:r>
            <w:r w:rsidRPr="007724B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 w:rsidRPr="007724BB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6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398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12E6FF77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B7ECB0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umber of sustained E2 (longer than 10 min)</w:t>
            </w:r>
          </w:p>
          <w:p w14:paraId="6A3F999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4F5269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BD5CFFC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498D6A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670ACD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BA3E04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0.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8E0609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25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5]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B0009" w:rsidRPr="0041560C" w14:paraId="094BEBCC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2E333F3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14CC23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8C2FEF6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BBBF47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49D5B0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3BB174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0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0.1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B78EDE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2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5.6]</w:t>
            </w:r>
          </w:p>
        </w:tc>
      </w:tr>
      <w:tr w:rsidR="003B0009" w:rsidRPr="0041560C" w14:paraId="7B0D22DE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0A1B705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6F7005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CD545C1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CE1B46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77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4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9D2FBE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E17C6D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09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6.8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134A0E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27E955C7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F88E6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Total duration of E2 (s)</w:t>
            </w:r>
          </w:p>
          <w:p w14:paraId="0333A8EA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6FE3C5D0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8AE3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0ECF9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FB04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31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436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A408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A3F6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662 ± 1477.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E38E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3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4.7]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B0009" w:rsidRPr="0041560C" w14:paraId="190EBE92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69B1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F803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5D04A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45D5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833 ± 2406.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E47E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9F6B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0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911.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B678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63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6]</w:t>
            </w:r>
          </w:p>
        </w:tc>
      </w:tr>
      <w:tr w:rsidR="003B0009" w:rsidRPr="0041560C" w14:paraId="1006F32A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A06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A16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0FFE1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5203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41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069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796D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25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0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1AB5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79D7EC69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5AB3B77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  <w:r w:rsidRPr="003B0009">
              <w:rPr>
                <w:rFonts w:asciiTheme="minorHAnsi" w:hAnsiTheme="minorHAnsi" w:cstheme="minorHAnsi"/>
                <w:sz w:val="18"/>
                <w:szCs w:val="18"/>
                <w:lang w:val="en-AU"/>
              </w:rPr>
              <w:t>Mean duration of E2 (s)</w:t>
            </w:r>
          </w:p>
          <w:p w14:paraId="451540B0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  <w:p w14:paraId="5B5F6E89" w14:textId="77777777" w:rsidR="003B0009" w:rsidRPr="003B0009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AU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7206C5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1EA0986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A7C162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040 ± 1865.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56A79B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0CB0C4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552 ± 799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8A4157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34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9]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B0009" w:rsidRPr="0041560C" w14:paraId="3AF11D6E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B95803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164926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A522E58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DC8E27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96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2316.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4EA61DF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5D97CD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482 ± 1894.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397A06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36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9]</w:t>
            </w:r>
          </w:p>
        </w:tc>
      </w:tr>
      <w:tr w:rsidR="003B0009" w:rsidRPr="0041560C" w14:paraId="77633B87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F02DD8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BF9525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6D8CCB0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6316A2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9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0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0C261C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C2E5361" w14:textId="77777777" w:rsidR="003B0009" w:rsidRPr="007724BB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8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[0.0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84197A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68DB8E43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98C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Duration of the longest E2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s)</w:t>
            </w:r>
          </w:p>
          <w:p w14:paraId="66C542D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38A21A8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19B5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24090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39ED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219 ± 171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27A3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7B2C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75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1269.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310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5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4.1]</w:t>
            </w:r>
          </w:p>
        </w:tc>
      </w:tr>
      <w:tr w:rsidR="003B0009" w:rsidRPr="0041560C" w14:paraId="0D33B76F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9933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B12D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AEAFBA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8427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050 ± 2469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9DB0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40CDD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593 ± 2197.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223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9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4]</w:t>
            </w:r>
          </w:p>
        </w:tc>
      </w:tr>
      <w:tr w:rsidR="003B0009" w:rsidRPr="0041560C" w14:paraId="4005A5D2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D5D0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557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C048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4726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795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511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A132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624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7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EC98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6FB8EBC4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3B72D1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of probing time spent in E2</w:t>
            </w:r>
          </w:p>
          <w:p w14:paraId="154A00A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30902E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BC237A2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4DD0D2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5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F4E801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193B90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6.2 ± 5.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B2F46B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7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8]</w:t>
            </w:r>
          </w:p>
        </w:tc>
      </w:tr>
      <w:tr w:rsidR="003B0009" w:rsidRPr="0041560C" w14:paraId="0A8D1EB4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4399FC3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1B2C27F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1DC66FD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F67E47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8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1FB5241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336654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4.3 ± 7.2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D8A70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63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6]</w:t>
            </w:r>
          </w:p>
        </w:tc>
      </w:tr>
      <w:tr w:rsidR="003B0009" w:rsidRPr="0041560C" w14:paraId="14603928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2DF915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5D8A2E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2EE7D5D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24C45E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36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5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6321B48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F18BA6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16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1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2B3BCD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4E23737C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7E16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of sustained E2</w:t>
            </w:r>
          </w:p>
          <w:p w14:paraId="4B5AE191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  <w:p w14:paraId="788C4DC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04D1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A52FB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E490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4.6 ± 8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4E72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50AA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0.2 ± 8.3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8A32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5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1]</w:t>
            </w:r>
          </w:p>
        </w:tc>
      </w:tr>
      <w:tr w:rsidR="003B0009" w:rsidRPr="0041560C" w14:paraId="49B31603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23549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182B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23FB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81F7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7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9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CC6F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8DEC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0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7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9.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80A6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06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7.4]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B0009" w:rsidRPr="0041560C" w14:paraId="4E46F738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044B5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8C8D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C2E4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814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39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3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D34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0BA5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43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2.8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440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6DD769A4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386F30B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Potential</w:t>
            </w:r>
            <w:proofErr w:type="spellEnd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 E2 </w:t>
            </w:r>
            <w:proofErr w:type="spellStart"/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index</w:t>
            </w:r>
            <w:proofErr w:type="spellEnd"/>
          </w:p>
          <w:p w14:paraId="3B269C5A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5348FABE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1C820E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5A2AACF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C7FBB3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4.7 ± 6.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B3D012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7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E62BB9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3.6 ± 6.7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CC2879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31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5.0]</w:t>
            </w:r>
          </w:p>
        </w:tc>
      </w:tr>
      <w:tr w:rsidR="003B0009" w:rsidRPr="0041560C" w14:paraId="26FC5AA1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7BFC999B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49DD83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67C1755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1980CEA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62.3 ± 8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134629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6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1B654B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8.0 ± 9.9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4ADD4DBE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93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4]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B0009" w:rsidRPr="0041560C" w14:paraId="31731701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A2D8C7C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733B2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FB1134B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73E131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28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1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136E4AEB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93CE7C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34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1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093641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1E9EC281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63CA2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me from 1st probe to 1st sustained E2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  <w:p w14:paraId="4C90EBD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40575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High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24F25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2F8D0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1338 ± 1574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00A2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20B5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249 ± 1985.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95FD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722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5]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3B0009" w:rsidRPr="0041560C" w14:paraId="298C7C84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88B08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A864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E1980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516D1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271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2386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94F8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CD4C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9959 ± 2398.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B6487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76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7]</w:t>
            </w:r>
          </w:p>
        </w:tc>
      </w:tr>
      <w:tr w:rsidR="003B0009" w:rsidRPr="0041560C" w14:paraId="4B7C9996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195E5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01FA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ED24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547E3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90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2]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37FB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78EC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120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1]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7FCD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  <w:tr w:rsidR="003B0009" w:rsidRPr="0041560C" w14:paraId="23002AB1" w14:textId="77777777" w:rsidTr="00BA7762">
        <w:trPr>
          <w:jc w:val="center"/>
        </w:trPr>
        <w:tc>
          <w:tcPr>
            <w:tcW w:w="222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61CFF97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Time from the beginning of that probe to 1st sustained E2 (</w:t>
            </w: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s</w:t>
            </w:r>
            <w:r w:rsidRPr="0041560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185ED25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>High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9E75B24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8/1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BA03E7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65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 ± 454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3D89DCA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5/17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6CE403E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457 ± 561.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0276CF6D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274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9]</w:t>
            </w:r>
          </w:p>
        </w:tc>
      </w:tr>
      <w:tr w:rsidR="003B0009" w:rsidRPr="0041560C" w14:paraId="592DC2B2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58729494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3EBADF29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sz w:val="18"/>
                <w:szCs w:val="18"/>
              </w:rPr>
              <w:t xml:space="preserve">Low 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2210093B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4/1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5C3ECE09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320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 xml:space="preserve">2 </w:t>
            </w: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± 767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7073128C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10/19</w:t>
            </w:r>
          </w:p>
        </w:tc>
        <w:tc>
          <w:tcPr>
            <w:tcW w:w="16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bottom"/>
          </w:tcPr>
          <w:p w14:paraId="099B788D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  <w:r w:rsidRPr="0041560C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2272 ± 381.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  <w:vAlign w:val="center"/>
          </w:tcPr>
          <w:p w14:paraId="2C6C7E15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34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1.5]</w:t>
            </w:r>
          </w:p>
        </w:tc>
      </w:tr>
      <w:tr w:rsidR="003B0009" w:rsidRPr="0041560C" w14:paraId="4BBBFE73" w14:textId="77777777" w:rsidTr="00BA7762">
        <w:trPr>
          <w:jc w:val="center"/>
        </w:trPr>
        <w:tc>
          <w:tcPr>
            <w:tcW w:w="2226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B93030D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1E8E223" w14:textId="77777777" w:rsidR="003B0009" w:rsidRPr="0041560C" w:rsidRDefault="003B0009" w:rsidP="00BA7762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3E383F71" w14:textId="77777777" w:rsidR="003B0009" w:rsidRPr="0041560C" w:rsidRDefault="003B0009" w:rsidP="00BA776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0EE6AD04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543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0.9]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4288398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7F150B3F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p=</w:t>
            </w:r>
            <w:r w:rsidRPr="0041560C"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>0.087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  <w:t xml:space="preserve"> [3.5]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center"/>
          </w:tcPr>
          <w:p w14:paraId="655D6A18" w14:textId="77777777" w:rsidR="003B0009" w:rsidRPr="0041560C" w:rsidRDefault="003B0009" w:rsidP="00BA7762">
            <w:pPr>
              <w:rPr>
                <w:rFonts w:asciiTheme="minorHAnsi" w:hAnsiTheme="minorHAnsi" w:cstheme="minorHAnsi"/>
                <w:i/>
                <w:color w:val="000000" w:themeColor="text1"/>
                <w:sz w:val="18"/>
                <w:szCs w:val="18"/>
              </w:rPr>
            </w:pPr>
          </w:p>
        </w:tc>
      </w:tr>
    </w:tbl>
    <w:p w14:paraId="061D528E" w14:textId="77777777" w:rsidR="003B0009" w:rsidRPr="0041560C" w:rsidRDefault="003B0009" w:rsidP="003B0009">
      <w:pPr>
        <w:rPr>
          <w:rFonts w:asciiTheme="minorHAnsi" w:hAnsiTheme="minorHAnsi" w:cstheme="minorHAnsi"/>
          <w:color w:val="000000" w:themeColor="text1"/>
          <w:sz w:val="18"/>
          <w:szCs w:val="18"/>
          <w:vertAlign w:val="superscript"/>
          <w:lang w:val="en-GB"/>
        </w:rPr>
      </w:pPr>
    </w:p>
    <w:p w14:paraId="2DF4BDB8" w14:textId="77777777" w:rsidR="003B0009" w:rsidRDefault="003B0009" w:rsidP="003B0009">
      <w:pPr>
        <w:rPr>
          <w:lang w:val="en-US"/>
        </w:rPr>
      </w:pPr>
    </w:p>
    <w:p w14:paraId="055AEA78" w14:textId="77777777" w:rsidR="008477A5" w:rsidRDefault="008477A5"/>
    <w:sectPr w:rsidR="008477A5" w:rsidSect="008A4E4D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77743C" w14:textId="77777777" w:rsidR="00000000" w:rsidRDefault="00B629E4">
      <w:pPr>
        <w:spacing w:after="0" w:line="240" w:lineRule="auto"/>
      </w:pPr>
      <w:r>
        <w:separator/>
      </w:r>
    </w:p>
  </w:endnote>
  <w:endnote w:type="continuationSeparator" w:id="0">
    <w:p w14:paraId="44C7B672" w14:textId="77777777" w:rsidR="00000000" w:rsidRDefault="00B629E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de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Bright">
    <w:panose1 w:val="020406020505050203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35B7AD" w14:textId="77777777" w:rsidR="00E122AE" w:rsidRDefault="003B0009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2</w:t>
    </w:r>
    <w:r>
      <w:rPr>
        <w:noProof/>
      </w:rPr>
      <w:fldChar w:fldCharType="end"/>
    </w:r>
  </w:p>
  <w:p w14:paraId="03D41555" w14:textId="77777777" w:rsidR="00E122AE" w:rsidRDefault="00B629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87E97E" w14:textId="77777777" w:rsidR="00000000" w:rsidRDefault="00B629E4">
      <w:pPr>
        <w:spacing w:after="0" w:line="240" w:lineRule="auto"/>
      </w:pPr>
      <w:r>
        <w:separator/>
      </w:r>
    </w:p>
  </w:footnote>
  <w:footnote w:type="continuationSeparator" w:id="0">
    <w:p w14:paraId="43E9DE5F" w14:textId="77777777" w:rsidR="00000000" w:rsidRDefault="00B629E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EE2E10A" w14:textId="77777777" w:rsidR="00E122AE" w:rsidRDefault="00B629E4">
    <w:pPr>
      <w:pStyle w:val="Header"/>
      <w:jc w:val="right"/>
    </w:pPr>
  </w:p>
  <w:p w14:paraId="40E02E99" w14:textId="77777777" w:rsidR="00E122AE" w:rsidRDefault="00B629E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440501"/>
    <w:multiLevelType w:val="hybridMultilevel"/>
    <w:tmpl w:val="4B149836"/>
    <w:lvl w:ilvl="0" w:tplc="7EA899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009"/>
    <w:rsid w:val="00394223"/>
    <w:rsid w:val="003B0009"/>
    <w:rsid w:val="008477A5"/>
    <w:rsid w:val="00AC27BD"/>
    <w:rsid w:val="00B62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B7E7A"/>
  <w15:chartTrackingRefBased/>
  <w15:docId w15:val="{7C8C56AC-7A47-445B-AABB-1DA9156EB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009"/>
    <w:rPr>
      <w:rFonts w:ascii="Calibri" w:eastAsia="Calibri" w:hAnsi="Calibri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B0009"/>
    <w:pPr>
      <w:keepNext/>
      <w:keepLines/>
      <w:spacing w:before="40" w:after="0" w:line="320" w:lineRule="exact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B0009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s-ES" w:eastAsia="es-ES"/>
    </w:rPr>
  </w:style>
  <w:style w:type="paragraph" w:styleId="Caption">
    <w:name w:val="caption"/>
    <w:basedOn w:val="Normal"/>
    <w:next w:val="Normal"/>
    <w:uiPriority w:val="35"/>
    <w:unhideWhenUsed/>
    <w:qFormat/>
    <w:rsid w:val="003B0009"/>
    <w:pPr>
      <w:spacing w:after="200" w:line="240" w:lineRule="auto"/>
    </w:pPr>
    <w:rPr>
      <w:i/>
      <w:iCs/>
      <w:color w:val="44546A"/>
      <w:sz w:val="18"/>
      <w:szCs w:val="18"/>
    </w:rPr>
  </w:style>
  <w:style w:type="paragraph" w:styleId="ListParagraph">
    <w:name w:val="List Paragraph"/>
    <w:basedOn w:val="Normal"/>
    <w:uiPriority w:val="34"/>
    <w:qFormat/>
    <w:rsid w:val="003B000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3B000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3B0009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B0009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link w:val="EndNoteBibliography"/>
    <w:rsid w:val="003B0009"/>
    <w:rPr>
      <w:rFonts w:ascii="Calibri" w:eastAsia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B0009"/>
    <w:pPr>
      <w:spacing w:after="0" w:line="240" w:lineRule="auto"/>
    </w:pPr>
    <w:rPr>
      <w:rFonts w:ascii="Calibri" w:eastAsia="Calibri" w:hAnsi="Calibri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3B0009"/>
    <w:rPr>
      <w:color w:val="0000FF"/>
      <w:u w:val="single"/>
    </w:rPr>
  </w:style>
  <w:style w:type="paragraph" w:customStyle="1" w:styleId="Default">
    <w:name w:val="Default"/>
    <w:rsid w:val="003B0009"/>
    <w:pPr>
      <w:autoSpaceDE w:val="0"/>
      <w:autoSpaceDN w:val="0"/>
      <w:adjustRightInd w:val="0"/>
      <w:spacing w:after="0" w:line="240" w:lineRule="auto"/>
    </w:pPr>
    <w:rPr>
      <w:rFonts w:ascii="Code" w:eastAsia="Calibri" w:hAnsi="Code" w:cs="Code"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3B00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00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000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00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0009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0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009"/>
    <w:rPr>
      <w:rFonts w:ascii="Segoe UI" w:eastAsia="Calibr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0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000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B00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0009"/>
    <w:rPr>
      <w:rFonts w:ascii="Calibri" w:eastAsia="Calibri" w:hAnsi="Calibri" w:cs="Times New Roman"/>
    </w:rPr>
  </w:style>
  <w:style w:type="character" w:customStyle="1" w:styleId="UnresolvedMention1">
    <w:name w:val="Unresolved Mention1"/>
    <w:uiPriority w:val="99"/>
    <w:semiHidden/>
    <w:unhideWhenUsed/>
    <w:rsid w:val="003B000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B0009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B00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3B000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B00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2042</Words>
  <Characters>11641</Characters>
  <Application>Microsoft Office Word</Application>
  <DocSecurity>0</DocSecurity>
  <Lines>97</Lines>
  <Paragraphs>27</Paragraphs>
  <ScaleCrop>false</ScaleCrop>
  <Company/>
  <LinksUpToDate>false</LinksUpToDate>
  <CharactersWithSpaces>13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ras, Victor (PIRSA-SARDI)</dc:creator>
  <cp:keywords/>
  <dc:description/>
  <cp:lastModifiedBy>Sadras, Victor (PIRSA-SARDI)</cp:lastModifiedBy>
  <cp:revision>2</cp:revision>
  <dcterms:created xsi:type="dcterms:W3CDTF">2021-04-09T06:00:00Z</dcterms:created>
  <dcterms:modified xsi:type="dcterms:W3CDTF">2021-04-09T06:04:00Z</dcterms:modified>
</cp:coreProperties>
</file>